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8A9EDA" w14:textId="4BCB24ED" w:rsidR="0054755B" w:rsidRDefault="00817C7B" w:rsidP="00097E89">
      <w:pPr>
        <w:rPr>
          <w:b/>
        </w:rPr>
      </w:pPr>
      <w:r>
        <w:rPr>
          <w:b/>
        </w:rPr>
        <w:t xml:space="preserve">Table </w:t>
      </w:r>
      <w:r w:rsidR="0067468A">
        <w:rPr>
          <w:b/>
        </w:rPr>
        <w:t>S3</w:t>
      </w:r>
      <w:r>
        <w:rPr>
          <w:b/>
        </w:rPr>
        <w:t xml:space="preserve">: </w:t>
      </w:r>
      <w:r w:rsidR="0067468A" w:rsidRPr="00097E89">
        <w:t>Antibiotic m</w:t>
      </w:r>
      <w:r w:rsidRPr="00097E89">
        <w:t>inimum inhibitory concentrations</w:t>
      </w:r>
      <w:r>
        <w:rPr>
          <w:b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2"/>
        <w:gridCol w:w="672"/>
        <w:gridCol w:w="656"/>
        <w:gridCol w:w="620"/>
        <w:gridCol w:w="620"/>
        <w:gridCol w:w="555"/>
        <w:gridCol w:w="672"/>
        <w:gridCol w:w="672"/>
        <w:gridCol w:w="540"/>
        <w:gridCol w:w="571"/>
      </w:tblGrid>
      <w:tr w:rsidR="00097E89" w:rsidRPr="000B2DDF" w14:paraId="3A4B10E7" w14:textId="77777777" w:rsidTr="00D831C0">
        <w:tc>
          <w:tcPr>
            <w:tcW w:w="0" w:type="auto"/>
            <w:tcBorders>
              <w:bottom w:val="nil"/>
            </w:tcBorders>
          </w:tcPr>
          <w:p w14:paraId="04F0EFD7" w14:textId="77777777" w:rsidR="00097E89" w:rsidRPr="000B2DDF" w:rsidRDefault="00097E89" w:rsidP="00D831C0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0B2DDF">
              <w:rPr>
                <w:sz w:val="20"/>
                <w:szCs w:val="20"/>
              </w:rPr>
              <w:t>Isolate</w:t>
            </w:r>
            <w:r w:rsidRPr="000B2DDF">
              <w:rPr>
                <w:rFonts w:eastAsia="SimSun" w:hint="eastAsia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A2DCE2B" w14:textId="77777777" w:rsidR="00097E89" w:rsidRPr="000B2DDF" w:rsidRDefault="00097E89" w:rsidP="00D831C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B2DDF">
              <w:rPr>
                <w:sz w:val="20"/>
                <w:szCs w:val="20"/>
              </w:rPr>
              <w:t>Antibiotic</w:t>
            </w:r>
            <w:r w:rsidRPr="000B2DDF">
              <w:rPr>
                <w:sz w:val="20"/>
                <w:szCs w:val="20"/>
                <w:vertAlign w:val="superscript"/>
              </w:rPr>
              <w:t>1</w:t>
            </w:r>
            <w:r w:rsidRPr="000B2DDF">
              <w:rPr>
                <w:sz w:val="20"/>
                <w:szCs w:val="20"/>
              </w:rPr>
              <w:t xml:space="preserve"> minimum inhibitory concentration (</w:t>
            </w:r>
            <w:r w:rsidRPr="000B2DDF">
              <w:rPr>
                <w:rFonts w:eastAsia="SimSun" w:hint="eastAsia"/>
                <w:sz w:val="20"/>
                <w:szCs w:val="20"/>
                <w:lang w:val="en-US" w:eastAsia="zh-CN"/>
              </w:rPr>
              <w:t>m</w:t>
            </w:r>
            <w:r w:rsidRPr="000B2DDF">
              <w:rPr>
                <w:sz w:val="20"/>
                <w:szCs w:val="20"/>
              </w:rPr>
              <w:t>g/L)</w:t>
            </w:r>
            <w:r w:rsidRPr="000B2DDF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097E89" w:rsidRPr="000B2DDF" w14:paraId="641C90E5" w14:textId="77777777" w:rsidTr="00D831C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D43A1E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C686B0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IM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29D617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M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072D7D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CA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68D513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G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C30A61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TO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71E1DD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LE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F29EB8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CI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BFE4F8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C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BFCCB3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TGC</w:t>
            </w:r>
          </w:p>
        </w:tc>
      </w:tr>
      <w:tr w:rsidR="00097E89" w:rsidRPr="000B2DDF" w14:paraId="217E941E" w14:textId="77777777" w:rsidTr="00D831C0">
        <w:tc>
          <w:tcPr>
            <w:tcW w:w="0" w:type="auto"/>
            <w:tcBorders>
              <w:top w:val="single" w:sz="4" w:space="0" w:color="auto"/>
            </w:tcBorders>
          </w:tcPr>
          <w:p w14:paraId="36EF7EED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DETAB-P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E52CDB" w14:textId="77777777" w:rsidR="00097E89" w:rsidRPr="000B2DDF" w:rsidRDefault="00097E89" w:rsidP="00D831C0">
            <w:pPr>
              <w:jc w:val="center"/>
              <w:rPr>
                <w:bCs/>
                <w:sz w:val="20"/>
                <w:szCs w:val="20"/>
              </w:rPr>
            </w:pPr>
            <w:r w:rsidRPr="000B2DDF">
              <w:rPr>
                <w:bCs/>
                <w:sz w:val="20"/>
                <w:szCs w:val="20"/>
              </w:rPr>
              <w:t>0.125</w:t>
            </w:r>
          </w:p>
          <w:p w14:paraId="1EF69079" w14:textId="77777777" w:rsidR="00097E89" w:rsidRPr="000B2DDF" w:rsidRDefault="00097E89" w:rsidP="00D831C0">
            <w:pPr>
              <w:jc w:val="center"/>
              <w:rPr>
                <w:bCs/>
                <w:sz w:val="20"/>
                <w:szCs w:val="20"/>
              </w:rPr>
            </w:pPr>
            <w:r w:rsidRPr="000B2DDF">
              <w:rPr>
                <w:bCs/>
                <w:sz w:val="20"/>
                <w:szCs w:val="20"/>
              </w:rPr>
              <w:t>(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112D4C" w14:textId="77777777" w:rsidR="00097E89" w:rsidRPr="000B2DDF" w:rsidRDefault="00097E89" w:rsidP="00D831C0">
            <w:pPr>
              <w:jc w:val="center"/>
              <w:rPr>
                <w:rFonts w:eastAsia="SimSun"/>
                <w:bCs/>
                <w:sz w:val="20"/>
                <w:szCs w:val="20"/>
                <w:lang w:val="en-US" w:eastAsia="zh-CN"/>
              </w:rPr>
            </w:pPr>
            <w:r w:rsidRPr="000B2DDF">
              <w:rPr>
                <w:rFonts w:eastAsia="SimSun"/>
                <w:bCs/>
                <w:sz w:val="20"/>
                <w:szCs w:val="20"/>
                <w:lang w:val="en-US" w:eastAsia="zh-CN"/>
              </w:rPr>
              <w:t>0.5</w:t>
            </w:r>
          </w:p>
          <w:p w14:paraId="5203B76B" w14:textId="77777777" w:rsidR="00097E89" w:rsidRPr="000B2DDF" w:rsidRDefault="00097E89" w:rsidP="00D831C0">
            <w:pPr>
              <w:jc w:val="center"/>
              <w:rPr>
                <w:rFonts w:eastAsia="SimSun"/>
                <w:bCs/>
                <w:sz w:val="20"/>
                <w:szCs w:val="20"/>
                <w:lang w:val="en-US" w:eastAsia="zh-CN"/>
              </w:rPr>
            </w:pPr>
            <w:r w:rsidRPr="000B2DDF">
              <w:rPr>
                <w:rFonts w:eastAsia="SimSun"/>
                <w:bCs/>
                <w:sz w:val="20"/>
                <w:szCs w:val="20"/>
                <w:lang w:val="en-US" w:eastAsia="zh-CN"/>
              </w:rPr>
              <w:t>(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A0529E" w14:textId="77777777" w:rsidR="00097E89" w:rsidRPr="000B2DDF" w:rsidRDefault="00097E89" w:rsidP="00D831C0">
            <w:pPr>
              <w:jc w:val="center"/>
              <w:rPr>
                <w:bCs/>
                <w:sz w:val="20"/>
                <w:szCs w:val="20"/>
              </w:rPr>
            </w:pPr>
            <w:r w:rsidRPr="000B2DDF">
              <w:rPr>
                <w:bCs/>
                <w:sz w:val="20"/>
                <w:szCs w:val="20"/>
              </w:rPr>
              <w:t>4</w:t>
            </w:r>
          </w:p>
          <w:p w14:paraId="688E73ED" w14:textId="77777777" w:rsidR="00097E89" w:rsidRPr="000B2DDF" w:rsidRDefault="00097E89" w:rsidP="00D831C0">
            <w:pPr>
              <w:jc w:val="center"/>
              <w:rPr>
                <w:bCs/>
                <w:sz w:val="20"/>
                <w:szCs w:val="20"/>
              </w:rPr>
            </w:pPr>
            <w:r w:rsidRPr="000B2DDF">
              <w:rPr>
                <w:bCs/>
                <w:sz w:val="20"/>
                <w:szCs w:val="20"/>
              </w:rPr>
              <w:t>(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02471B" w14:textId="77777777" w:rsidR="00097E89" w:rsidRPr="000B2DDF" w:rsidRDefault="00097E89" w:rsidP="00D831C0">
            <w:pPr>
              <w:jc w:val="center"/>
              <w:rPr>
                <w:rFonts w:eastAsia="SimSun"/>
                <w:bCs/>
                <w:sz w:val="20"/>
                <w:szCs w:val="20"/>
                <w:lang w:val="en-US" w:eastAsia="zh-CN"/>
              </w:rPr>
            </w:pPr>
            <w:r w:rsidRPr="000B2DDF">
              <w:rPr>
                <w:rFonts w:eastAsia="SimSun"/>
                <w:bCs/>
                <w:sz w:val="20"/>
                <w:szCs w:val="20"/>
                <w:lang w:val="en-US" w:eastAsia="zh-CN"/>
              </w:rPr>
              <w:t>0.5</w:t>
            </w:r>
          </w:p>
          <w:p w14:paraId="3E6EA1E3" w14:textId="77777777" w:rsidR="00097E89" w:rsidRPr="000B2DDF" w:rsidRDefault="00097E89" w:rsidP="00D831C0">
            <w:pPr>
              <w:jc w:val="center"/>
              <w:rPr>
                <w:rFonts w:eastAsia="SimSun"/>
                <w:bCs/>
                <w:sz w:val="20"/>
                <w:szCs w:val="20"/>
                <w:lang w:val="en-US" w:eastAsia="zh-CN"/>
              </w:rPr>
            </w:pPr>
            <w:r w:rsidRPr="000B2DDF">
              <w:rPr>
                <w:rFonts w:eastAsia="SimSun"/>
                <w:bCs/>
                <w:sz w:val="20"/>
                <w:szCs w:val="20"/>
                <w:lang w:val="en-US" w:eastAsia="zh-CN"/>
              </w:rPr>
              <w:t>(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455B74" w14:textId="77777777" w:rsidR="00097E89" w:rsidRPr="000B2DDF" w:rsidRDefault="00097E89" w:rsidP="00D831C0">
            <w:pPr>
              <w:jc w:val="center"/>
              <w:rPr>
                <w:rFonts w:eastAsia="SimSun"/>
                <w:bCs/>
                <w:sz w:val="20"/>
                <w:szCs w:val="20"/>
                <w:lang w:val="en-US" w:eastAsia="zh-CN"/>
              </w:rPr>
            </w:pPr>
            <w:r w:rsidRPr="000B2DDF">
              <w:rPr>
                <w:rFonts w:eastAsia="SimSun"/>
                <w:bCs/>
                <w:sz w:val="20"/>
                <w:szCs w:val="20"/>
                <w:lang w:val="en-US" w:eastAsia="zh-CN"/>
              </w:rPr>
              <w:t>1</w:t>
            </w:r>
          </w:p>
          <w:p w14:paraId="40D250C0" w14:textId="77777777" w:rsidR="00097E89" w:rsidRPr="000B2DDF" w:rsidRDefault="00097E89" w:rsidP="00D831C0">
            <w:pPr>
              <w:jc w:val="center"/>
              <w:rPr>
                <w:rFonts w:eastAsia="SimSun"/>
                <w:bCs/>
                <w:sz w:val="20"/>
                <w:szCs w:val="20"/>
                <w:lang w:val="en-US" w:eastAsia="zh-CN"/>
              </w:rPr>
            </w:pPr>
            <w:r w:rsidRPr="000B2DDF">
              <w:rPr>
                <w:rFonts w:eastAsia="SimSun"/>
                <w:bCs/>
                <w:sz w:val="20"/>
                <w:szCs w:val="20"/>
                <w:lang w:val="en-US" w:eastAsia="zh-CN"/>
              </w:rPr>
              <w:t>(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70A6E5" w14:textId="77777777" w:rsidR="00097E89" w:rsidRPr="000B2DDF" w:rsidRDefault="00097E89" w:rsidP="00D831C0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0B2DDF">
              <w:rPr>
                <w:rFonts w:eastAsia="SimSun"/>
                <w:sz w:val="20"/>
                <w:szCs w:val="20"/>
                <w:lang w:val="en-US" w:eastAsia="zh-CN"/>
              </w:rPr>
              <w:t>0.06</w:t>
            </w:r>
          </w:p>
          <w:p w14:paraId="7FBF9487" w14:textId="77777777" w:rsidR="00097E89" w:rsidRPr="000B2DDF" w:rsidRDefault="00097E89" w:rsidP="00D831C0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0B2DDF">
              <w:rPr>
                <w:rFonts w:eastAsia="SimSun"/>
                <w:sz w:val="20"/>
                <w:szCs w:val="20"/>
                <w:lang w:val="en-US" w:eastAsia="zh-CN"/>
              </w:rPr>
              <w:t>(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B1EA1D" w14:textId="77777777" w:rsidR="00097E89" w:rsidRPr="000B2DDF" w:rsidRDefault="00097E89" w:rsidP="00D831C0">
            <w:pPr>
              <w:jc w:val="center"/>
              <w:rPr>
                <w:rFonts w:eastAsia="SimSun"/>
                <w:bCs/>
                <w:sz w:val="20"/>
                <w:szCs w:val="20"/>
                <w:lang w:val="en-US" w:eastAsia="zh-CN"/>
              </w:rPr>
            </w:pPr>
            <w:r w:rsidRPr="000B2DDF">
              <w:rPr>
                <w:rFonts w:eastAsia="SimSun"/>
                <w:bCs/>
                <w:sz w:val="20"/>
                <w:szCs w:val="20"/>
                <w:lang w:val="en-US" w:eastAsia="zh-CN"/>
              </w:rPr>
              <w:t>0.125</w:t>
            </w:r>
          </w:p>
          <w:p w14:paraId="0B6F4A1B" w14:textId="77777777" w:rsidR="00097E89" w:rsidRPr="000B2DDF" w:rsidRDefault="00097E89" w:rsidP="00D831C0">
            <w:pPr>
              <w:jc w:val="center"/>
              <w:rPr>
                <w:rFonts w:eastAsia="SimSun"/>
                <w:bCs/>
                <w:sz w:val="20"/>
                <w:szCs w:val="20"/>
                <w:lang w:val="en-US" w:eastAsia="zh-CN"/>
              </w:rPr>
            </w:pPr>
            <w:r w:rsidRPr="000B2DDF">
              <w:rPr>
                <w:rFonts w:eastAsia="SimSun"/>
                <w:bCs/>
                <w:sz w:val="20"/>
                <w:szCs w:val="20"/>
                <w:lang w:val="en-US" w:eastAsia="zh-CN"/>
              </w:rPr>
              <w:t>(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7AB31E" w14:textId="77777777" w:rsidR="00097E89" w:rsidRPr="000B2DDF" w:rsidRDefault="00097E89" w:rsidP="00D831C0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0B2DDF">
              <w:rPr>
                <w:rFonts w:eastAsia="SimSun"/>
                <w:sz w:val="20"/>
                <w:szCs w:val="20"/>
                <w:lang w:val="en-US" w:eastAsia="zh-CN"/>
              </w:rPr>
              <w:t>1</w:t>
            </w:r>
          </w:p>
          <w:p w14:paraId="49366069" w14:textId="77777777" w:rsidR="00097E89" w:rsidRPr="000B2DDF" w:rsidRDefault="00097E89" w:rsidP="00D831C0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0B2DDF">
              <w:rPr>
                <w:rFonts w:eastAsia="SimSun"/>
                <w:sz w:val="20"/>
                <w:szCs w:val="20"/>
                <w:lang w:val="en-US" w:eastAsia="zh-CN"/>
              </w:rPr>
              <w:t>(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1D862B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0.25</w:t>
            </w:r>
          </w:p>
          <w:p w14:paraId="75B0FA48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(S)</w:t>
            </w:r>
          </w:p>
        </w:tc>
      </w:tr>
      <w:tr w:rsidR="00097E89" w:rsidRPr="000B2DDF" w14:paraId="0D4D11E7" w14:textId="77777777" w:rsidTr="00D831C0">
        <w:tc>
          <w:tcPr>
            <w:tcW w:w="0" w:type="auto"/>
            <w:tcBorders>
              <w:top w:val="single" w:sz="4" w:space="0" w:color="auto"/>
            </w:tcBorders>
          </w:tcPr>
          <w:p w14:paraId="10051566" w14:textId="77777777" w:rsidR="00097E89" w:rsidRPr="000B2DDF" w:rsidRDefault="00097E89" w:rsidP="00D831C0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0B2DDF">
              <w:rPr>
                <w:sz w:val="20"/>
                <w:szCs w:val="20"/>
              </w:rPr>
              <w:t>DETAB-</w:t>
            </w:r>
            <w:r w:rsidRPr="000B2DDF">
              <w:rPr>
                <w:rFonts w:eastAsia="SimSun" w:hint="eastAsia"/>
                <w:sz w:val="20"/>
                <w:szCs w:val="20"/>
                <w:lang w:val="en-US" w:eastAsia="zh-CN"/>
              </w:rPr>
              <w:t>E</w:t>
            </w:r>
            <w:r w:rsidRPr="000B2DDF">
              <w:rPr>
                <w:sz w:val="20"/>
                <w:szCs w:val="20"/>
              </w:rPr>
              <w:t>2</w:t>
            </w:r>
            <w:r w:rsidRPr="000B2DDF">
              <w:rPr>
                <w:rFonts w:eastAsia="SimSun" w:hint="eastAsia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129D02" w14:textId="77777777" w:rsidR="00097E89" w:rsidRDefault="00097E89" w:rsidP="00D831C0">
            <w:pPr>
              <w:jc w:val="center"/>
              <w:rPr>
                <w:bCs/>
                <w:sz w:val="20"/>
                <w:szCs w:val="20"/>
              </w:rPr>
            </w:pPr>
            <w:r w:rsidRPr="000B2DDF">
              <w:rPr>
                <w:bCs/>
                <w:sz w:val="20"/>
                <w:szCs w:val="20"/>
              </w:rPr>
              <w:t xml:space="preserve">256 </w:t>
            </w:r>
          </w:p>
          <w:p w14:paraId="1B1E1CFC" w14:textId="77777777" w:rsidR="00097E89" w:rsidRPr="000B2DDF" w:rsidRDefault="00097E89" w:rsidP="00D831C0">
            <w:pPr>
              <w:jc w:val="center"/>
              <w:rPr>
                <w:bCs/>
                <w:sz w:val="20"/>
                <w:szCs w:val="20"/>
              </w:rPr>
            </w:pPr>
            <w:r w:rsidRPr="000B2DDF">
              <w:rPr>
                <w:bCs/>
                <w:sz w:val="20"/>
                <w:szCs w:val="20"/>
              </w:rPr>
              <w:t>(R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4ABF6B" w14:textId="77777777" w:rsidR="00097E89" w:rsidRDefault="00097E89" w:rsidP="00D831C0">
            <w:pPr>
              <w:jc w:val="center"/>
              <w:rPr>
                <w:bCs/>
                <w:sz w:val="20"/>
                <w:szCs w:val="20"/>
              </w:rPr>
            </w:pPr>
            <w:r w:rsidRPr="000B2DDF">
              <w:rPr>
                <w:rFonts w:eastAsia="SimSun" w:hint="eastAsia"/>
                <w:bCs/>
                <w:sz w:val="20"/>
                <w:szCs w:val="20"/>
                <w:lang w:val="en-US" w:eastAsia="zh-CN"/>
              </w:rPr>
              <w:t>128</w:t>
            </w:r>
            <w:r w:rsidRPr="000B2DDF">
              <w:rPr>
                <w:bCs/>
                <w:sz w:val="20"/>
                <w:szCs w:val="20"/>
              </w:rPr>
              <w:t xml:space="preserve"> </w:t>
            </w:r>
          </w:p>
          <w:p w14:paraId="679E5DD6" w14:textId="77777777" w:rsidR="00097E89" w:rsidRPr="000B2DDF" w:rsidRDefault="00097E89" w:rsidP="00D831C0">
            <w:pPr>
              <w:jc w:val="center"/>
              <w:rPr>
                <w:bCs/>
                <w:sz w:val="20"/>
                <w:szCs w:val="20"/>
              </w:rPr>
            </w:pPr>
            <w:r w:rsidRPr="000B2DDF">
              <w:rPr>
                <w:bCs/>
                <w:sz w:val="20"/>
                <w:szCs w:val="20"/>
              </w:rPr>
              <w:t>(R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82BF39" w14:textId="77777777" w:rsidR="00097E89" w:rsidRDefault="00097E89" w:rsidP="00D831C0">
            <w:pPr>
              <w:jc w:val="center"/>
              <w:rPr>
                <w:bCs/>
                <w:sz w:val="20"/>
                <w:szCs w:val="20"/>
              </w:rPr>
            </w:pPr>
            <w:r w:rsidRPr="000B2DDF">
              <w:rPr>
                <w:bCs/>
                <w:sz w:val="20"/>
                <w:szCs w:val="20"/>
              </w:rPr>
              <w:t xml:space="preserve">&gt;256 </w:t>
            </w:r>
          </w:p>
          <w:p w14:paraId="4FEEB770" w14:textId="77777777" w:rsidR="00097E89" w:rsidRPr="000B2DDF" w:rsidRDefault="00097E89" w:rsidP="00D831C0">
            <w:pPr>
              <w:jc w:val="center"/>
              <w:rPr>
                <w:bCs/>
                <w:sz w:val="20"/>
                <w:szCs w:val="20"/>
              </w:rPr>
            </w:pPr>
            <w:r w:rsidRPr="000B2DDF">
              <w:rPr>
                <w:bCs/>
                <w:sz w:val="20"/>
                <w:szCs w:val="20"/>
              </w:rPr>
              <w:t>(R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001357" w14:textId="77777777" w:rsidR="00097E89" w:rsidRDefault="00097E89" w:rsidP="00D831C0">
            <w:pPr>
              <w:jc w:val="center"/>
              <w:rPr>
                <w:bCs/>
                <w:sz w:val="20"/>
                <w:szCs w:val="20"/>
              </w:rPr>
            </w:pPr>
            <w:r w:rsidRPr="000B2DDF">
              <w:rPr>
                <w:rFonts w:eastAsia="SimSun" w:hint="eastAsia"/>
                <w:bCs/>
                <w:sz w:val="20"/>
                <w:szCs w:val="20"/>
                <w:lang w:val="en-US" w:eastAsia="zh-CN"/>
              </w:rPr>
              <w:t>256</w:t>
            </w:r>
            <w:r w:rsidRPr="000B2DDF">
              <w:rPr>
                <w:bCs/>
                <w:sz w:val="20"/>
                <w:szCs w:val="20"/>
              </w:rPr>
              <w:t xml:space="preserve"> </w:t>
            </w:r>
          </w:p>
          <w:p w14:paraId="61F2A74D" w14:textId="77777777" w:rsidR="00097E89" w:rsidRPr="000B2DDF" w:rsidRDefault="00097E89" w:rsidP="00D831C0">
            <w:pPr>
              <w:jc w:val="center"/>
              <w:rPr>
                <w:bCs/>
                <w:sz w:val="20"/>
                <w:szCs w:val="20"/>
              </w:rPr>
            </w:pPr>
            <w:r w:rsidRPr="000B2DDF">
              <w:rPr>
                <w:bCs/>
                <w:sz w:val="20"/>
                <w:szCs w:val="20"/>
              </w:rPr>
              <w:t>(R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0925BE" w14:textId="77777777" w:rsidR="00097E89" w:rsidRPr="000B2DDF" w:rsidRDefault="00097E89" w:rsidP="00D831C0">
            <w:pPr>
              <w:jc w:val="center"/>
              <w:rPr>
                <w:bCs/>
                <w:sz w:val="20"/>
                <w:szCs w:val="20"/>
              </w:rPr>
            </w:pPr>
            <w:r w:rsidRPr="000B2DDF">
              <w:rPr>
                <w:rFonts w:eastAsia="SimSun" w:hint="eastAsia"/>
                <w:bCs/>
                <w:sz w:val="20"/>
                <w:szCs w:val="20"/>
                <w:lang w:val="en-US" w:eastAsia="zh-CN"/>
              </w:rPr>
              <w:t>16</w:t>
            </w:r>
            <w:r w:rsidRPr="000B2DDF">
              <w:rPr>
                <w:bCs/>
                <w:sz w:val="20"/>
                <w:szCs w:val="20"/>
              </w:rPr>
              <w:t xml:space="preserve"> </w:t>
            </w:r>
          </w:p>
          <w:p w14:paraId="3AF9ABA9" w14:textId="77777777" w:rsidR="00097E89" w:rsidRPr="000B2DDF" w:rsidRDefault="00097E89" w:rsidP="00D831C0">
            <w:pPr>
              <w:jc w:val="center"/>
              <w:rPr>
                <w:bCs/>
                <w:sz w:val="20"/>
                <w:szCs w:val="20"/>
              </w:rPr>
            </w:pPr>
            <w:r w:rsidRPr="000B2DDF">
              <w:rPr>
                <w:bCs/>
                <w:sz w:val="20"/>
                <w:szCs w:val="20"/>
              </w:rPr>
              <w:t>(</w:t>
            </w:r>
            <w:r w:rsidRPr="000B2DDF">
              <w:rPr>
                <w:rFonts w:eastAsia="SimSun" w:hint="eastAsia"/>
                <w:bCs/>
                <w:sz w:val="20"/>
                <w:szCs w:val="20"/>
                <w:lang w:val="en-US" w:eastAsia="zh-CN"/>
              </w:rPr>
              <w:t>R</w:t>
            </w:r>
            <w:r w:rsidRPr="000B2DDF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3B50BB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rFonts w:eastAsia="SimSun" w:hint="eastAsia"/>
                <w:sz w:val="20"/>
                <w:szCs w:val="20"/>
                <w:lang w:val="en-US" w:eastAsia="zh-CN"/>
              </w:rPr>
              <w:t>4</w:t>
            </w:r>
            <w:r w:rsidRPr="000B2DDF">
              <w:rPr>
                <w:sz w:val="20"/>
                <w:szCs w:val="20"/>
              </w:rPr>
              <w:t xml:space="preserve"> </w:t>
            </w:r>
          </w:p>
          <w:p w14:paraId="5994E3B5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(</w:t>
            </w:r>
            <w:r w:rsidRPr="000B2DDF">
              <w:rPr>
                <w:rFonts w:eastAsia="SimSun" w:hint="eastAsia"/>
                <w:sz w:val="20"/>
                <w:szCs w:val="20"/>
                <w:lang w:val="en-US" w:eastAsia="zh-CN"/>
              </w:rPr>
              <w:t>I</w:t>
            </w:r>
            <w:r w:rsidRPr="000B2DDF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F0856C" w14:textId="77777777" w:rsidR="00097E89" w:rsidRPr="000B2DDF" w:rsidRDefault="00097E89" w:rsidP="00D831C0">
            <w:pPr>
              <w:jc w:val="center"/>
              <w:rPr>
                <w:bCs/>
                <w:sz w:val="20"/>
                <w:szCs w:val="20"/>
              </w:rPr>
            </w:pPr>
            <w:r w:rsidRPr="000B2DDF">
              <w:rPr>
                <w:rFonts w:eastAsia="SimSun" w:hint="eastAsia"/>
                <w:bCs/>
                <w:sz w:val="20"/>
                <w:szCs w:val="20"/>
                <w:lang w:val="en-US" w:eastAsia="zh-CN"/>
              </w:rPr>
              <w:t>4</w:t>
            </w:r>
            <w:r w:rsidRPr="000B2DDF">
              <w:rPr>
                <w:bCs/>
                <w:sz w:val="20"/>
                <w:szCs w:val="20"/>
              </w:rPr>
              <w:t xml:space="preserve"> </w:t>
            </w:r>
          </w:p>
          <w:p w14:paraId="093B64F1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bCs/>
                <w:sz w:val="20"/>
                <w:szCs w:val="20"/>
              </w:rPr>
              <w:t>(</w:t>
            </w:r>
            <w:r w:rsidRPr="000B2DDF">
              <w:rPr>
                <w:rFonts w:eastAsia="SimSun" w:hint="eastAsia"/>
                <w:bCs/>
                <w:sz w:val="20"/>
                <w:szCs w:val="20"/>
                <w:lang w:val="en-US" w:eastAsia="zh-CN"/>
              </w:rPr>
              <w:t>R</w:t>
            </w:r>
            <w:r w:rsidRPr="000B2DDF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9C29D2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  <w:r w:rsidRPr="000B2DDF">
              <w:rPr>
                <w:sz w:val="20"/>
                <w:szCs w:val="20"/>
              </w:rPr>
              <w:t xml:space="preserve"> </w:t>
            </w:r>
          </w:p>
          <w:p w14:paraId="6FFD46EF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(</w:t>
            </w:r>
            <w:r w:rsidRPr="000B2DDF">
              <w:rPr>
                <w:rFonts w:eastAsia="SimSun" w:hint="eastAsia"/>
                <w:sz w:val="20"/>
                <w:szCs w:val="20"/>
                <w:lang w:val="en-US" w:eastAsia="zh-CN"/>
              </w:rPr>
              <w:t>S</w:t>
            </w:r>
            <w:r w:rsidRPr="000B2DDF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97435F" w14:textId="77777777" w:rsidR="00097E89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 xml:space="preserve">0.5 </w:t>
            </w:r>
          </w:p>
          <w:p w14:paraId="600079CA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(S)</w:t>
            </w:r>
          </w:p>
        </w:tc>
        <w:bookmarkStart w:id="0" w:name="_GoBack"/>
        <w:bookmarkEnd w:id="0"/>
      </w:tr>
      <w:tr w:rsidR="00097E89" w:rsidRPr="000B2DDF" w14:paraId="2259AAC1" w14:textId="77777777" w:rsidTr="00D831C0">
        <w:tc>
          <w:tcPr>
            <w:tcW w:w="0" w:type="auto"/>
          </w:tcPr>
          <w:p w14:paraId="60B48463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ATCC17978</w:t>
            </w:r>
          </w:p>
        </w:tc>
        <w:tc>
          <w:tcPr>
            <w:tcW w:w="0" w:type="auto"/>
          </w:tcPr>
          <w:p w14:paraId="0847B005" w14:textId="77777777" w:rsidR="00097E89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 xml:space="preserve">0.5 </w:t>
            </w:r>
          </w:p>
          <w:p w14:paraId="4138726E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(S)</w:t>
            </w:r>
          </w:p>
        </w:tc>
        <w:tc>
          <w:tcPr>
            <w:tcW w:w="0" w:type="auto"/>
          </w:tcPr>
          <w:p w14:paraId="2D8AABCC" w14:textId="77777777" w:rsidR="00097E89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0.</w:t>
            </w:r>
            <w:r w:rsidRPr="000B2DDF">
              <w:rPr>
                <w:rFonts w:eastAsia="SimSun" w:hint="eastAsia"/>
                <w:sz w:val="20"/>
                <w:szCs w:val="20"/>
                <w:lang w:val="en-US" w:eastAsia="zh-CN"/>
              </w:rPr>
              <w:t>2</w:t>
            </w:r>
            <w:r w:rsidRPr="000B2DDF">
              <w:rPr>
                <w:sz w:val="20"/>
                <w:szCs w:val="20"/>
              </w:rPr>
              <w:t xml:space="preserve">5 </w:t>
            </w:r>
          </w:p>
          <w:p w14:paraId="3BED6FAD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(S)</w:t>
            </w:r>
          </w:p>
        </w:tc>
        <w:tc>
          <w:tcPr>
            <w:tcW w:w="0" w:type="auto"/>
          </w:tcPr>
          <w:p w14:paraId="1EE20D07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 xml:space="preserve">4 </w:t>
            </w:r>
          </w:p>
          <w:p w14:paraId="611A7C77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(S)</w:t>
            </w:r>
          </w:p>
        </w:tc>
        <w:tc>
          <w:tcPr>
            <w:tcW w:w="0" w:type="auto"/>
          </w:tcPr>
          <w:p w14:paraId="5025C08A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0.5</w:t>
            </w:r>
          </w:p>
          <w:p w14:paraId="535849C5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(S)</w:t>
            </w:r>
          </w:p>
        </w:tc>
        <w:tc>
          <w:tcPr>
            <w:tcW w:w="0" w:type="auto"/>
          </w:tcPr>
          <w:p w14:paraId="7D12EA06" w14:textId="77777777" w:rsidR="00097E89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 xml:space="preserve">0.5 </w:t>
            </w:r>
          </w:p>
          <w:p w14:paraId="59A8D1C1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(S)</w:t>
            </w:r>
          </w:p>
        </w:tc>
        <w:tc>
          <w:tcPr>
            <w:tcW w:w="0" w:type="auto"/>
          </w:tcPr>
          <w:p w14:paraId="3C83B068" w14:textId="77777777" w:rsidR="00097E89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 xml:space="preserve">0.125 </w:t>
            </w:r>
          </w:p>
          <w:p w14:paraId="231350B6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(S)</w:t>
            </w:r>
          </w:p>
        </w:tc>
        <w:tc>
          <w:tcPr>
            <w:tcW w:w="0" w:type="auto"/>
          </w:tcPr>
          <w:p w14:paraId="370C222C" w14:textId="77777777" w:rsidR="00097E89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 xml:space="preserve">0.125 </w:t>
            </w:r>
          </w:p>
          <w:p w14:paraId="6787B378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(S)</w:t>
            </w:r>
          </w:p>
        </w:tc>
        <w:tc>
          <w:tcPr>
            <w:tcW w:w="0" w:type="auto"/>
          </w:tcPr>
          <w:p w14:paraId="5BFCF95B" w14:textId="77777777" w:rsidR="00097E89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 xml:space="preserve">0.5 </w:t>
            </w:r>
          </w:p>
          <w:p w14:paraId="12F6EE14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(S)</w:t>
            </w:r>
          </w:p>
        </w:tc>
        <w:tc>
          <w:tcPr>
            <w:tcW w:w="0" w:type="auto"/>
          </w:tcPr>
          <w:p w14:paraId="26183CD3" w14:textId="77777777" w:rsidR="00097E89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 xml:space="preserve">0.5 </w:t>
            </w:r>
          </w:p>
          <w:p w14:paraId="0AE2300A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(S)</w:t>
            </w:r>
          </w:p>
        </w:tc>
      </w:tr>
      <w:tr w:rsidR="00097E89" w:rsidRPr="000B2DDF" w14:paraId="07E5240E" w14:textId="77777777" w:rsidTr="00D831C0">
        <w:tc>
          <w:tcPr>
            <w:tcW w:w="0" w:type="auto"/>
          </w:tcPr>
          <w:p w14:paraId="64F86DA7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ATCC17978</w:t>
            </w:r>
          </w:p>
          <w:p w14:paraId="29937AB5" w14:textId="77777777" w:rsidR="00097E89" w:rsidRPr="000B2DDF" w:rsidRDefault="00097E89" w:rsidP="00D831C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B2DDF">
              <w:rPr>
                <w:sz w:val="20"/>
                <w:szCs w:val="20"/>
              </w:rPr>
              <w:t>(</w:t>
            </w:r>
            <w:proofErr w:type="spellStart"/>
            <w:r w:rsidRPr="000B2DDF">
              <w:rPr>
                <w:sz w:val="20"/>
                <w:szCs w:val="20"/>
              </w:rPr>
              <w:t>pDETAB</w:t>
            </w:r>
            <w:proofErr w:type="spellEnd"/>
            <w:r w:rsidRPr="000B2DDF">
              <w:rPr>
                <w:rFonts w:eastAsia="SimSun" w:hint="eastAsia"/>
                <w:sz w:val="20"/>
                <w:szCs w:val="20"/>
                <w:lang w:val="en-US" w:eastAsia="zh-CN"/>
              </w:rPr>
              <w:t>5</w:t>
            </w:r>
            <w:r w:rsidRPr="000B2DDF">
              <w:rPr>
                <w:sz w:val="20"/>
                <w:szCs w:val="20"/>
              </w:rPr>
              <w:t>)</w:t>
            </w:r>
            <w:r w:rsidRPr="000B2DDF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19D73FD5" w14:textId="77777777" w:rsidR="00097E89" w:rsidRDefault="00097E89" w:rsidP="00D831C0">
            <w:pPr>
              <w:jc w:val="center"/>
              <w:rPr>
                <w:bCs/>
                <w:sz w:val="20"/>
                <w:szCs w:val="20"/>
              </w:rPr>
            </w:pPr>
            <w:r w:rsidRPr="000B2DDF">
              <w:rPr>
                <w:bCs/>
                <w:sz w:val="20"/>
                <w:szCs w:val="20"/>
              </w:rPr>
              <w:t xml:space="preserve">256 </w:t>
            </w:r>
          </w:p>
          <w:p w14:paraId="71B88C31" w14:textId="77777777" w:rsidR="00097E89" w:rsidRPr="000B2DDF" w:rsidRDefault="00097E89" w:rsidP="00D831C0">
            <w:pPr>
              <w:jc w:val="center"/>
              <w:rPr>
                <w:bCs/>
                <w:sz w:val="20"/>
                <w:szCs w:val="20"/>
              </w:rPr>
            </w:pPr>
            <w:r w:rsidRPr="000B2DDF">
              <w:rPr>
                <w:bCs/>
                <w:sz w:val="20"/>
                <w:szCs w:val="20"/>
              </w:rPr>
              <w:t>(R)</w:t>
            </w:r>
          </w:p>
        </w:tc>
        <w:tc>
          <w:tcPr>
            <w:tcW w:w="0" w:type="auto"/>
          </w:tcPr>
          <w:p w14:paraId="4FE72E62" w14:textId="77777777" w:rsidR="00097E89" w:rsidRDefault="00097E89" w:rsidP="00D831C0">
            <w:pPr>
              <w:jc w:val="center"/>
              <w:rPr>
                <w:bCs/>
                <w:sz w:val="20"/>
                <w:szCs w:val="20"/>
              </w:rPr>
            </w:pPr>
            <w:r w:rsidRPr="000B2DDF">
              <w:rPr>
                <w:rFonts w:eastAsia="SimSun" w:hint="eastAsia"/>
                <w:bCs/>
                <w:sz w:val="20"/>
                <w:szCs w:val="20"/>
                <w:lang w:val="en-US" w:eastAsia="zh-CN"/>
              </w:rPr>
              <w:t>256</w:t>
            </w:r>
            <w:r w:rsidRPr="000B2DDF">
              <w:rPr>
                <w:bCs/>
                <w:sz w:val="20"/>
                <w:szCs w:val="20"/>
              </w:rPr>
              <w:t xml:space="preserve"> </w:t>
            </w:r>
          </w:p>
          <w:p w14:paraId="72EB45BB" w14:textId="77777777" w:rsidR="00097E89" w:rsidRPr="000B2DDF" w:rsidRDefault="00097E89" w:rsidP="00D831C0">
            <w:pPr>
              <w:jc w:val="center"/>
              <w:rPr>
                <w:bCs/>
                <w:sz w:val="20"/>
                <w:szCs w:val="20"/>
              </w:rPr>
            </w:pPr>
            <w:r w:rsidRPr="000B2DDF">
              <w:rPr>
                <w:bCs/>
                <w:sz w:val="20"/>
                <w:szCs w:val="20"/>
              </w:rPr>
              <w:t>(R)</w:t>
            </w:r>
          </w:p>
        </w:tc>
        <w:tc>
          <w:tcPr>
            <w:tcW w:w="0" w:type="auto"/>
          </w:tcPr>
          <w:p w14:paraId="46DF18DC" w14:textId="77777777" w:rsidR="00097E89" w:rsidRDefault="00097E89" w:rsidP="00D831C0">
            <w:pPr>
              <w:jc w:val="center"/>
              <w:rPr>
                <w:bCs/>
                <w:sz w:val="20"/>
                <w:szCs w:val="20"/>
              </w:rPr>
            </w:pPr>
            <w:r w:rsidRPr="000B2DDF">
              <w:rPr>
                <w:bCs/>
                <w:sz w:val="20"/>
                <w:szCs w:val="20"/>
              </w:rPr>
              <w:t xml:space="preserve">&gt;256 </w:t>
            </w:r>
          </w:p>
          <w:p w14:paraId="77C9888F" w14:textId="77777777" w:rsidR="00097E89" w:rsidRPr="000B2DDF" w:rsidRDefault="00097E89" w:rsidP="00D831C0">
            <w:pPr>
              <w:jc w:val="center"/>
              <w:rPr>
                <w:bCs/>
                <w:sz w:val="20"/>
                <w:szCs w:val="20"/>
              </w:rPr>
            </w:pPr>
            <w:r w:rsidRPr="000B2DDF">
              <w:rPr>
                <w:bCs/>
                <w:sz w:val="20"/>
                <w:szCs w:val="20"/>
              </w:rPr>
              <w:t>(R)</w:t>
            </w:r>
          </w:p>
        </w:tc>
        <w:tc>
          <w:tcPr>
            <w:tcW w:w="0" w:type="auto"/>
          </w:tcPr>
          <w:p w14:paraId="0988D196" w14:textId="77777777" w:rsidR="00097E89" w:rsidRDefault="00097E89" w:rsidP="00D831C0">
            <w:pPr>
              <w:jc w:val="center"/>
              <w:rPr>
                <w:bCs/>
                <w:sz w:val="20"/>
                <w:szCs w:val="20"/>
              </w:rPr>
            </w:pPr>
            <w:r w:rsidRPr="000B2DDF">
              <w:rPr>
                <w:bCs/>
                <w:sz w:val="20"/>
                <w:szCs w:val="20"/>
              </w:rPr>
              <w:t xml:space="preserve">&gt;256 </w:t>
            </w:r>
          </w:p>
          <w:p w14:paraId="60DD0FE0" w14:textId="77777777" w:rsidR="00097E89" w:rsidRPr="000B2DDF" w:rsidRDefault="00097E89" w:rsidP="00D831C0">
            <w:pPr>
              <w:jc w:val="center"/>
              <w:rPr>
                <w:bCs/>
                <w:sz w:val="20"/>
                <w:szCs w:val="20"/>
              </w:rPr>
            </w:pPr>
            <w:r w:rsidRPr="000B2DDF">
              <w:rPr>
                <w:bCs/>
                <w:sz w:val="20"/>
                <w:szCs w:val="20"/>
              </w:rPr>
              <w:t>(R)</w:t>
            </w:r>
          </w:p>
        </w:tc>
        <w:tc>
          <w:tcPr>
            <w:tcW w:w="0" w:type="auto"/>
          </w:tcPr>
          <w:p w14:paraId="1BB700E9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rFonts w:eastAsia="SimSun" w:hint="eastAsia"/>
                <w:sz w:val="20"/>
                <w:szCs w:val="20"/>
                <w:lang w:val="en-US" w:eastAsia="zh-CN"/>
              </w:rPr>
              <w:t>8</w:t>
            </w:r>
            <w:r w:rsidRPr="000B2DDF">
              <w:rPr>
                <w:sz w:val="20"/>
                <w:szCs w:val="20"/>
              </w:rPr>
              <w:t xml:space="preserve"> </w:t>
            </w:r>
          </w:p>
          <w:p w14:paraId="56AA99C6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(</w:t>
            </w:r>
            <w:r w:rsidRPr="000B2DDF">
              <w:rPr>
                <w:rFonts w:eastAsia="SimSun" w:hint="eastAsia"/>
                <w:sz w:val="20"/>
                <w:szCs w:val="20"/>
                <w:lang w:val="en-US" w:eastAsia="zh-CN"/>
              </w:rPr>
              <w:t>I</w:t>
            </w:r>
            <w:r w:rsidRPr="000B2DDF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9DA246F" w14:textId="77777777" w:rsidR="00097E89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0.</w:t>
            </w:r>
            <w:r w:rsidRPr="000B2DDF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  <w:r w:rsidRPr="000B2DDF">
              <w:rPr>
                <w:sz w:val="20"/>
                <w:szCs w:val="20"/>
              </w:rPr>
              <w:t xml:space="preserve">25 </w:t>
            </w:r>
          </w:p>
          <w:p w14:paraId="70B4988D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(S)</w:t>
            </w:r>
          </w:p>
        </w:tc>
        <w:tc>
          <w:tcPr>
            <w:tcW w:w="0" w:type="auto"/>
          </w:tcPr>
          <w:p w14:paraId="5B4D5E72" w14:textId="77777777" w:rsidR="00097E89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0.</w:t>
            </w:r>
            <w:r w:rsidRPr="000B2DDF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  <w:r w:rsidRPr="000B2DDF">
              <w:rPr>
                <w:sz w:val="20"/>
                <w:szCs w:val="20"/>
              </w:rPr>
              <w:t xml:space="preserve">25 </w:t>
            </w:r>
          </w:p>
          <w:p w14:paraId="422D13C1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(S)</w:t>
            </w:r>
          </w:p>
        </w:tc>
        <w:tc>
          <w:tcPr>
            <w:tcW w:w="0" w:type="auto"/>
          </w:tcPr>
          <w:p w14:paraId="565BB2DF" w14:textId="77777777" w:rsidR="00097E89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 xml:space="preserve">0.5 </w:t>
            </w:r>
          </w:p>
          <w:p w14:paraId="16E9F419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(S)</w:t>
            </w:r>
          </w:p>
        </w:tc>
        <w:tc>
          <w:tcPr>
            <w:tcW w:w="0" w:type="auto"/>
          </w:tcPr>
          <w:p w14:paraId="284629D1" w14:textId="77777777" w:rsidR="00097E89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 xml:space="preserve">0.25 </w:t>
            </w:r>
          </w:p>
          <w:p w14:paraId="26BEFC63" w14:textId="77777777" w:rsidR="00097E89" w:rsidRPr="000B2DDF" w:rsidRDefault="00097E89" w:rsidP="00D831C0">
            <w:pPr>
              <w:jc w:val="center"/>
              <w:rPr>
                <w:sz w:val="20"/>
                <w:szCs w:val="20"/>
              </w:rPr>
            </w:pPr>
            <w:r w:rsidRPr="000B2DDF">
              <w:rPr>
                <w:sz w:val="20"/>
                <w:szCs w:val="20"/>
              </w:rPr>
              <w:t>(S)</w:t>
            </w:r>
          </w:p>
        </w:tc>
      </w:tr>
    </w:tbl>
    <w:p w14:paraId="27A8AC22" w14:textId="77777777" w:rsidR="0054755B" w:rsidRDefault="00817C7B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IMP = imipenem, MEM = meropenem, CAZ = ceftazidime, GEN = gentamicin, TOB = tobramycin, LEV = levofloxacin, CIP = ciprofloxacin, COL = colistin, TGC = tigecycline</w:t>
      </w:r>
    </w:p>
    <w:p w14:paraId="0CE056F7" w14:textId="77777777" w:rsidR="0054755B" w:rsidRDefault="00817C7B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minimum inhibitory concentrations classed as resistant (R)</w:t>
      </w:r>
      <w:r>
        <w:rPr>
          <w:rFonts w:eastAsia="SimSun" w:hint="eastAsia"/>
          <w:sz w:val="20"/>
          <w:szCs w:val="20"/>
          <w:lang w:val="en-US" w:eastAsia="zh-CN"/>
        </w:rPr>
        <w:t xml:space="preserve">, intermediate (I) </w:t>
      </w:r>
      <w:r>
        <w:rPr>
          <w:sz w:val="20"/>
          <w:szCs w:val="20"/>
        </w:rPr>
        <w:t>or sensitive (S)</w:t>
      </w:r>
    </w:p>
    <w:p w14:paraId="15750791" w14:textId="77777777" w:rsidR="0054755B" w:rsidRDefault="00817C7B"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transconjugant derived from mating DETAB-</w:t>
      </w:r>
      <w:r>
        <w:rPr>
          <w:rFonts w:eastAsia="SimSun" w:hint="eastAsia"/>
          <w:sz w:val="20"/>
          <w:szCs w:val="20"/>
          <w:lang w:val="en-US" w:eastAsia="zh-CN"/>
        </w:rPr>
        <w:t>E227</w:t>
      </w:r>
      <w:r>
        <w:rPr>
          <w:sz w:val="20"/>
          <w:szCs w:val="20"/>
        </w:rPr>
        <w:t xml:space="preserve"> with ATCC 17978</w:t>
      </w:r>
    </w:p>
    <w:sectPr w:rsidR="0054755B" w:rsidSect="00097E89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19F8"/>
    <w:rsid w:val="0000247C"/>
    <w:rsid w:val="00003586"/>
    <w:rsid w:val="00006B76"/>
    <w:rsid w:val="00010371"/>
    <w:rsid w:val="000118C8"/>
    <w:rsid w:val="000121FC"/>
    <w:rsid w:val="00017A24"/>
    <w:rsid w:val="00017DB2"/>
    <w:rsid w:val="00020164"/>
    <w:rsid w:val="000219C5"/>
    <w:rsid w:val="00022DCD"/>
    <w:rsid w:val="000264CE"/>
    <w:rsid w:val="00027252"/>
    <w:rsid w:val="00027D7D"/>
    <w:rsid w:val="0003114D"/>
    <w:rsid w:val="00032FF1"/>
    <w:rsid w:val="00033C4B"/>
    <w:rsid w:val="00034A94"/>
    <w:rsid w:val="00034FE7"/>
    <w:rsid w:val="00036319"/>
    <w:rsid w:val="00036B6B"/>
    <w:rsid w:val="00037198"/>
    <w:rsid w:val="0004133D"/>
    <w:rsid w:val="000416B0"/>
    <w:rsid w:val="00043123"/>
    <w:rsid w:val="00043B77"/>
    <w:rsid w:val="00046D4D"/>
    <w:rsid w:val="000505F4"/>
    <w:rsid w:val="000506BB"/>
    <w:rsid w:val="00050C9E"/>
    <w:rsid w:val="00051F4A"/>
    <w:rsid w:val="00054655"/>
    <w:rsid w:val="00060C2B"/>
    <w:rsid w:val="000613C9"/>
    <w:rsid w:val="00063103"/>
    <w:rsid w:val="00065809"/>
    <w:rsid w:val="00065E8A"/>
    <w:rsid w:val="00066CDB"/>
    <w:rsid w:val="00066F13"/>
    <w:rsid w:val="00067163"/>
    <w:rsid w:val="00067EB2"/>
    <w:rsid w:val="00070583"/>
    <w:rsid w:val="00071640"/>
    <w:rsid w:val="00071CAF"/>
    <w:rsid w:val="00072378"/>
    <w:rsid w:val="0007339E"/>
    <w:rsid w:val="00074BD7"/>
    <w:rsid w:val="00075719"/>
    <w:rsid w:val="00077E87"/>
    <w:rsid w:val="000837F4"/>
    <w:rsid w:val="00083D09"/>
    <w:rsid w:val="0008407A"/>
    <w:rsid w:val="00086EFB"/>
    <w:rsid w:val="0008703E"/>
    <w:rsid w:val="000904DB"/>
    <w:rsid w:val="00093628"/>
    <w:rsid w:val="0009439F"/>
    <w:rsid w:val="000967EC"/>
    <w:rsid w:val="00097E89"/>
    <w:rsid w:val="000A024D"/>
    <w:rsid w:val="000A46C3"/>
    <w:rsid w:val="000A4A3C"/>
    <w:rsid w:val="000A59A4"/>
    <w:rsid w:val="000A73A6"/>
    <w:rsid w:val="000B0BD8"/>
    <w:rsid w:val="000B1526"/>
    <w:rsid w:val="000B2A84"/>
    <w:rsid w:val="000B2DDF"/>
    <w:rsid w:val="000B40B4"/>
    <w:rsid w:val="000B4EE8"/>
    <w:rsid w:val="000B4FAA"/>
    <w:rsid w:val="000B520B"/>
    <w:rsid w:val="000B52A3"/>
    <w:rsid w:val="000B7547"/>
    <w:rsid w:val="000C5703"/>
    <w:rsid w:val="000C72D4"/>
    <w:rsid w:val="000C7626"/>
    <w:rsid w:val="000D46EC"/>
    <w:rsid w:val="000D57EB"/>
    <w:rsid w:val="000D607C"/>
    <w:rsid w:val="000E0557"/>
    <w:rsid w:val="000E069A"/>
    <w:rsid w:val="000E414E"/>
    <w:rsid w:val="000E5429"/>
    <w:rsid w:val="000E5D84"/>
    <w:rsid w:val="000E6360"/>
    <w:rsid w:val="000F3EDD"/>
    <w:rsid w:val="000F58E8"/>
    <w:rsid w:val="000F6E1B"/>
    <w:rsid w:val="000F7346"/>
    <w:rsid w:val="0010004B"/>
    <w:rsid w:val="001005F7"/>
    <w:rsid w:val="00100A0B"/>
    <w:rsid w:val="00100EC8"/>
    <w:rsid w:val="001016F0"/>
    <w:rsid w:val="00101AC6"/>
    <w:rsid w:val="00103B84"/>
    <w:rsid w:val="00104418"/>
    <w:rsid w:val="001051D6"/>
    <w:rsid w:val="00106E5D"/>
    <w:rsid w:val="001126DE"/>
    <w:rsid w:val="00113810"/>
    <w:rsid w:val="00113BF6"/>
    <w:rsid w:val="00113EAC"/>
    <w:rsid w:val="001171CD"/>
    <w:rsid w:val="00123080"/>
    <w:rsid w:val="001239FB"/>
    <w:rsid w:val="001246ED"/>
    <w:rsid w:val="0012502F"/>
    <w:rsid w:val="001258CB"/>
    <w:rsid w:val="00126BEC"/>
    <w:rsid w:val="0013059F"/>
    <w:rsid w:val="00130A57"/>
    <w:rsid w:val="00133C63"/>
    <w:rsid w:val="00134062"/>
    <w:rsid w:val="001369CC"/>
    <w:rsid w:val="001405E0"/>
    <w:rsid w:val="001447C9"/>
    <w:rsid w:val="00145A98"/>
    <w:rsid w:val="00145DC7"/>
    <w:rsid w:val="00145F96"/>
    <w:rsid w:val="00146883"/>
    <w:rsid w:val="001478B2"/>
    <w:rsid w:val="00150686"/>
    <w:rsid w:val="00151456"/>
    <w:rsid w:val="00151D0E"/>
    <w:rsid w:val="00151E32"/>
    <w:rsid w:val="00154FBB"/>
    <w:rsid w:val="00161A1E"/>
    <w:rsid w:val="001637B2"/>
    <w:rsid w:val="00165CC0"/>
    <w:rsid w:val="0016742C"/>
    <w:rsid w:val="00173016"/>
    <w:rsid w:val="001749F8"/>
    <w:rsid w:val="00174EC7"/>
    <w:rsid w:val="00174EFA"/>
    <w:rsid w:val="001763F5"/>
    <w:rsid w:val="00176A5B"/>
    <w:rsid w:val="00184BC8"/>
    <w:rsid w:val="00187583"/>
    <w:rsid w:val="00192350"/>
    <w:rsid w:val="00192434"/>
    <w:rsid w:val="00194E40"/>
    <w:rsid w:val="001A0579"/>
    <w:rsid w:val="001A521F"/>
    <w:rsid w:val="001A73AA"/>
    <w:rsid w:val="001A77B5"/>
    <w:rsid w:val="001B51FB"/>
    <w:rsid w:val="001B6D68"/>
    <w:rsid w:val="001B7FC1"/>
    <w:rsid w:val="001C230E"/>
    <w:rsid w:val="001C2B02"/>
    <w:rsid w:val="001C36DE"/>
    <w:rsid w:val="001C4303"/>
    <w:rsid w:val="001C71DE"/>
    <w:rsid w:val="001C7458"/>
    <w:rsid w:val="001C7667"/>
    <w:rsid w:val="001D1059"/>
    <w:rsid w:val="001D235F"/>
    <w:rsid w:val="001D600F"/>
    <w:rsid w:val="001D61B2"/>
    <w:rsid w:val="001E163A"/>
    <w:rsid w:val="001E1EC5"/>
    <w:rsid w:val="001E247B"/>
    <w:rsid w:val="001E5576"/>
    <w:rsid w:val="001E69E8"/>
    <w:rsid w:val="001F022A"/>
    <w:rsid w:val="001F28AB"/>
    <w:rsid w:val="001F43F4"/>
    <w:rsid w:val="001F4A9C"/>
    <w:rsid w:val="001F7FC9"/>
    <w:rsid w:val="002010C3"/>
    <w:rsid w:val="00203033"/>
    <w:rsid w:val="00204A2F"/>
    <w:rsid w:val="002121EA"/>
    <w:rsid w:val="00213FCD"/>
    <w:rsid w:val="0021541E"/>
    <w:rsid w:val="00215712"/>
    <w:rsid w:val="00216F45"/>
    <w:rsid w:val="00220FEF"/>
    <w:rsid w:val="002238B3"/>
    <w:rsid w:val="00225738"/>
    <w:rsid w:val="00227650"/>
    <w:rsid w:val="00231C39"/>
    <w:rsid w:val="00234BDD"/>
    <w:rsid w:val="00236FFF"/>
    <w:rsid w:val="00237B3E"/>
    <w:rsid w:val="00241909"/>
    <w:rsid w:val="00242ED6"/>
    <w:rsid w:val="00244342"/>
    <w:rsid w:val="0024510D"/>
    <w:rsid w:val="00250385"/>
    <w:rsid w:val="00253273"/>
    <w:rsid w:val="00255954"/>
    <w:rsid w:val="00256E30"/>
    <w:rsid w:val="00261FB8"/>
    <w:rsid w:val="002627D4"/>
    <w:rsid w:val="00263101"/>
    <w:rsid w:val="002632F6"/>
    <w:rsid w:val="00264178"/>
    <w:rsid w:val="00264245"/>
    <w:rsid w:val="002644E5"/>
    <w:rsid w:val="002711A9"/>
    <w:rsid w:val="00272FAD"/>
    <w:rsid w:val="00273279"/>
    <w:rsid w:val="00274F7C"/>
    <w:rsid w:val="00276B35"/>
    <w:rsid w:val="00280A4C"/>
    <w:rsid w:val="002813E5"/>
    <w:rsid w:val="00284908"/>
    <w:rsid w:val="00284D59"/>
    <w:rsid w:val="00285239"/>
    <w:rsid w:val="00286C12"/>
    <w:rsid w:val="002903E7"/>
    <w:rsid w:val="00291728"/>
    <w:rsid w:val="00291881"/>
    <w:rsid w:val="00292BCE"/>
    <w:rsid w:val="002951FF"/>
    <w:rsid w:val="00295BBB"/>
    <w:rsid w:val="00295CE0"/>
    <w:rsid w:val="0029634C"/>
    <w:rsid w:val="002965E7"/>
    <w:rsid w:val="0029742F"/>
    <w:rsid w:val="002A06C7"/>
    <w:rsid w:val="002A4591"/>
    <w:rsid w:val="002A5614"/>
    <w:rsid w:val="002A773D"/>
    <w:rsid w:val="002B383B"/>
    <w:rsid w:val="002B4486"/>
    <w:rsid w:val="002B574A"/>
    <w:rsid w:val="002C055B"/>
    <w:rsid w:val="002D162D"/>
    <w:rsid w:val="002D2394"/>
    <w:rsid w:val="002D2575"/>
    <w:rsid w:val="002D3143"/>
    <w:rsid w:val="002D480F"/>
    <w:rsid w:val="002D5D93"/>
    <w:rsid w:val="002D72CB"/>
    <w:rsid w:val="002E0A3D"/>
    <w:rsid w:val="002E3384"/>
    <w:rsid w:val="002E3A3B"/>
    <w:rsid w:val="002E51C1"/>
    <w:rsid w:val="002E5916"/>
    <w:rsid w:val="002E7342"/>
    <w:rsid w:val="002E76FA"/>
    <w:rsid w:val="002F16F7"/>
    <w:rsid w:val="002F21F5"/>
    <w:rsid w:val="002F5018"/>
    <w:rsid w:val="002F6EA1"/>
    <w:rsid w:val="002F76DB"/>
    <w:rsid w:val="00301D42"/>
    <w:rsid w:val="0030278E"/>
    <w:rsid w:val="00303EC6"/>
    <w:rsid w:val="00305FE5"/>
    <w:rsid w:val="00306942"/>
    <w:rsid w:val="0030783B"/>
    <w:rsid w:val="00311D46"/>
    <w:rsid w:val="00312774"/>
    <w:rsid w:val="0031700D"/>
    <w:rsid w:val="0032377A"/>
    <w:rsid w:val="00325A1F"/>
    <w:rsid w:val="00326994"/>
    <w:rsid w:val="00327B96"/>
    <w:rsid w:val="00327B97"/>
    <w:rsid w:val="00330707"/>
    <w:rsid w:val="0033366E"/>
    <w:rsid w:val="00334B9D"/>
    <w:rsid w:val="0033520C"/>
    <w:rsid w:val="00336CF5"/>
    <w:rsid w:val="00336FBD"/>
    <w:rsid w:val="00337190"/>
    <w:rsid w:val="00340AFF"/>
    <w:rsid w:val="00340E46"/>
    <w:rsid w:val="003413F8"/>
    <w:rsid w:val="00342B74"/>
    <w:rsid w:val="00342CEC"/>
    <w:rsid w:val="00343815"/>
    <w:rsid w:val="003442DA"/>
    <w:rsid w:val="0034443E"/>
    <w:rsid w:val="003524C7"/>
    <w:rsid w:val="00353BDC"/>
    <w:rsid w:val="00355AB8"/>
    <w:rsid w:val="0035696E"/>
    <w:rsid w:val="00357558"/>
    <w:rsid w:val="0036043C"/>
    <w:rsid w:val="00361DCC"/>
    <w:rsid w:val="00362DEF"/>
    <w:rsid w:val="00364A43"/>
    <w:rsid w:val="003661DB"/>
    <w:rsid w:val="00371166"/>
    <w:rsid w:val="00372C53"/>
    <w:rsid w:val="003777ED"/>
    <w:rsid w:val="00380162"/>
    <w:rsid w:val="00380833"/>
    <w:rsid w:val="00380EB4"/>
    <w:rsid w:val="00380F41"/>
    <w:rsid w:val="00383FD1"/>
    <w:rsid w:val="00392E2B"/>
    <w:rsid w:val="0039408F"/>
    <w:rsid w:val="00394F94"/>
    <w:rsid w:val="003967EC"/>
    <w:rsid w:val="00396B3A"/>
    <w:rsid w:val="003A2389"/>
    <w:rsid w:val="003A2901"/>
    <w:rsid w:val="003A3EF0"/>
    <w:rsid w:val="003B0110"/>
    <w:rsid w:val="003B0248"/>
    <w:rsid w:val="003B0CA1"/>
    <w:rsid w:val="003B29EC"/>
    <w:rsid w:val="003B2AED"/>
    <w:rsid w:val="003B7928"/>
    <w:rsid w:val="003B7C27"/>
    <w:rsid w:val="003C19B3"/>
    <w:rsid w:val="003C265E"/>
    <w:rsid w:val="003C455F"/>
    <w:rsid w:val="003C4759"/>
    <w:rsid w:val="003C72DB"/>
    <w:rsid w:val="003D01D6"/>
    <w:rsid w:val="003D05D5"/>
    <w:rsid w:val="003D50DB"/>
    <w:rsid w:val="003D6B4D"/>
    <w:rsid w:val="003E209B"/>
    <w:rsid w:val="003E28A5"/>
    <w:rsid w:val="003E4764"/>
    <w:rsid w:val="003E5372"/>
    <w:rsid w:val="003E5A8A"/>
    <w:rsid w:val="003E773C"/>
    <w:rsid w:val="003F6EC2"/>
    <w:rsid w:val="00401B6B"/>
    <w:rsid w:val="00401EBB"/>
    <w:rsid w:val="00402509"/>
    <w:rsid w:val="004026A1"/>
    <w:rsid w:val="00403084"/>
    <w:rsid w:val="0040474F"/>
    <w:rsid w:val="00406365"/>
    <w:rsid w:val="00406E2E"/>
    <w:rsid w:val="0040764E"/>
    <w:rsid w:val="00411272"/>
    <w:rsid w:val="0041144E"/>
    <w:rsid w:val="004122F3"/>
    <w:rsid w:val="0041531F"/>
    <w:rsid w:val="00416269"/>
    <w:rsid w:val="004215E9"/>
    <w:rsid w:val="00424203"/>
    <w:rsid w:val="0042521B"/>
    <w:rsid w:val="00426807"/>
    <w:rsid w:val="0042703E"/>
    <w:rsid w:val="0043027A"/>
    <w:rsid w:val="00434C39"/>
    <w:rsid w:val="00436483"/>
    <w:rsid w:val="004370B1"/>
    <w:rsid w:val="00441D2A"/>
    <w:rsid w:val="00442C1C"/>
    <w:rsid w:val="004448C8"/>
    <w:rsid w:val="004469F0"/>
    <w:rsid w:val="00450E94"/>
    <w:rsid w:val="00452032"/>
    <w:rsid w:val="0045494F"/>
    <w:rsid w:val="00466293"/>
    <w:rsid w:val="00466CD2"/>
    <w:rsid w:val="004713F9"/>
    <w:rsid w:val="00472B32"/>
    <w:rsid w:val="004761D5"/>
    <w:rsid w:val="004813DE"/>
    <w:rsid w:val="004825C7"/>
    <w:rsid w:val="004836E4"/>
    <w:rsid w:val="0048393F"/>
    <w:rsid w:val="00483E2F"/>
    <w:rsid w:val="00486737"/>
    <w:rsid w:val="00486C5C"/>
    <w:rsid w:val="00490889"/>
    <w:rsid w:val="004917D5"/>
    <w:rsid w:val="00497C93"/>
    <w:rsid w:val="004A0537"/>
    <w:rsid w:val="004A10B1"/>
    <w:rsid w:val="004A1C65"/>
    <w:rsid w:val="004A1E1C"/>
    <w:rsid w:val="004A294F"/>
    <w:rsid w:val="004A2F3D"/>
    <w:rsid w:val="004A634B"/>
    <w:rsid w:val="004B12C3"/>
    <w:rsid w:val="004B35F4"/>
    <w:rsid w:val="004B39B1"/>
    <w:rsid w:val="004B4132"/>
    <w:rsid w:val="004B4C49"/>
    <w:rsid w:val="004B6C72"/>
    <w:rsid w:val="004C0341"/>
    <w:rsid w:val="004C0746"/>
    <w:rsid w:val="004C0E52"/>
    <w:rsid w:val="004C12CB"/>
    <w:rsid w:val="004C330C"/>
    <w:rsid w:val="004C4D69"/>
    <w:rsid w:val="004C67B3"/>
    <w:rsid w:val="004D426F"/>
    <w:rsid w:val="004D4FE6"/>
    <w:rsid w:val="004D6184"/>
    <w:rsid w:val="004D6AB0"/>
    <w:rsid w:val="004E435B"/>
    <w:rsid w:val="004E4EB5"/>
    <w:rsid w:val="004E5B70"/>
    <w:rsid w:val="004E6575"/>
    <w:rsid w:val="004F113D"/>
    <w:rsid w:val="004F2D92"/>
    <w:rsid w:val="004F4070"/>
    <w:rsid w:val="004F54F5"/>
    <w:rsid w:val="004F697B"/>
    <w:rsid w:val="004F7DA6"/>
    <w:rsid w:val="005010E4"/>
    <w:rsid w:val="00501965"/>
    <w:rsid w:val="00502B61"/>
    <w:rsid w:val="00503804"/>
    <w:rsid w:val="00505829"/>
    <w:rsid w:val="00505951"/>
    <w:rsid w:val="00505F0E"/>
    <w:rsid w:val="005064BF"/>
    <w:rsid w:val="00506C11"/>
    <w:rsid w:val="00507387"/>
    <w:rsid w:val="00507CD1"/>
    <w:rsid w:val="005118AF"/>
    <w:rsid w:val="00511F1C"/>
    <w:rsid w:val="00515830"/>
    <w:rsid w:val="00516373"/>
    <w:rsid w:val="00520419"/>
    <w:rsid w:val="005269B0"/>
    <w:rsid w:val="005317F2"/>
    <w:rsid w:val="00532DB7"/>
    <w:rsid w:val="005338F6"/>
    <w:rsid w:val="00533FA5"/>
    <w:rsid w:val="00534D7D"/>
    <w:rsid w:val="005359EA"/>
    <w:rsid w:val="00537358"/>
    <w:rsid w:val="005373C8"/>
    <w:rsid w:val="00537457"/>
    <w:rsid w:val="00542585"/>
    <w:rsid w:val="00544051"/>
    <w:rsid w:val="005462F5"/>
    <w:rsid w:val="0054681D"/>
    <w:rsid w:val="0054727E"/>
    <w:rsid w:val="0054755B"/>
    <w:rsid w:val="00547C42"/>
    <w:rsid w:val="005517B1"/>
    <w:rsid w:val="00551FA8"/>
    <w:rsid w:val="005525B6"/>
    <w:rsid w:val="00552602"/>
    <w:rsid w:val="0055587C"/>
    <w:rsid w:val="00561D4C"/>
    <w:rsid w:val="00561D95"/>
    <w:rsid w:val="00562FE9"/>
    <w:rsid w:val="005636E6"/>
    <w:rsid w:val="00563BC3"/>
    <w:rsid w:val="00567723"/>
    <w:rsid w:val="00567B0B"/>
    <w:rsid w:val="00577B18"/>
    <w:rsid w:val="00580DE9"/>
    <w:rsid w:val="0058240B"/>
    <w:rsid w:val="00583B9E"/>
    <w:rsid w:val="00585550"/>
    <w:rsid w:val="005859FE"/>
    <w:rsid w:val="00585FF8"/>
    <w:rsid w:val="005863FC"/>
    <w:rsid w:val="00587C6F"/>
    <w:rsid w:val="00590F99"/>
    <w:rsid w:val="00594761"/>
    <w:rsid w:val="0059595B"/>
    <w:rsid w:val="00596012"/>
    <w:rsid w:val="00596908"/>
    <w:rsid w:val="00596E59"/>
    <w:rsid w:val="005A1426"/>
    <w:rsid w:val="005A27D0"/>
    <w:rsid w:val="005A4B25"/>
    <w:rsid w:val="005A4BE9"/>
    <w:rsid w:val="005A789A"/>
    <w:rsid w:val="005B0385"/>
    <w:rsid w:val="005B0ACD"/>
    <w:rsid w:val="005B19D0"/>
    <w:rsid w:val="005B3CB8"/>
    <w:rsid w:val="005B7072"/>
    <w:rsid w:val="005C3793"/>
    <w:rsid w:val="005D17FC"/>
    <w:rsid w:val="005D3CA9"/>
    <w:rsid w:val="005D41B2"/>
    <w:rsid w:val="005D48B9"/>
    <w:rsid w:val="005D5F95"/>
    <w:rsid w:val="005D7CEE"/>
    <w:rsid w:val="005D7F4D"/>
    <w:rsid w:val="005E1233"/>
    <w:rsid w:val="005E1A43"/>
    <w:rsid w:val="005E25B8"/>
    <w:rsid w:val="005E3CF7"/>
    <w:rsid w:val="005E3E1A"/>
    <w:rsid w:val="005E484F"/>
    <w:rsid w:val="005E583B"/>
    <w:rsid w:val="005E73ED"/>
    <w:rsid w:val="005F2743"/>
    <w:rsid w:val="005F4676"/>
    <w:rsid w:val="005F50C0"/>
    <w:rsid w:val="005F5B56"/>
    <w:rsid w:val="0060189A"/>
    <w:rsid w:val="00602D05"/>
    <w:rsid w:val="00605403"/>
    <w:rsid w:val="006054B4"/>
    <w:rsid w:val="00606551"/>
    <w:rsid w:val="00607378"/>
    <w:rsid w:val="00607AE2"/>
    <w:rsid w:val="006118AA"/>
    <w:rsid w:val="00612697"/>
    <w:rsid w:val="00616BD4"/>
    <w:rsid w:val="00624F73"/>
    <w:rsid w:val="006251F4"/>
    <w:rsid w:val="0062744A"/>
    <w:rsid w:val="0062778E"/>
    <w:rsid w:val="006326F6"/>
    <w:rsid w:val="00632EC3"/>
    <w:rsid w:val="00633561"/>
    <w:rsid w:val="00635FE8"/>
    <w:rsid w:val="006369C5"/>
    <w:rsid w:val="006405BA"/>
    <w:rsid w:val="00640B17"/>
    <w:rsid w:val="00643CFA"/>
    <w:rsid w:val="00644A61"/>
    <w:rsid w:val="00645870"/>
    <w:rsid w:val="00651203"/>
    <w:rsid w:val="006514FB"/>
    <w:rsid w:val="00651553"/>
    <w:rsid w:val="006519D7"/>
    <w:rsid w:val="00654C73"/>
    <w:rsid w:val="0065525B"/>
    <w:rsid w:val="0065551A"/>
    <w:rsid w:val="00656A8A"/>
    <w:rsid w:val="00660FBE"/>
    <w:rsid w:val="00662903"/>
    <w:rsid w:val="00663C6D"/>
    <w:rsid w:val="00664810"/>
    <w:rsid w:val="006717C9"/>
    <w:rsid w:val="0067468A"/>
    <w:rsid w:val="006754F4"/>
    <w:rsid w:val="0067568F"/>
    <w:rsid w:val="006778AC"/>
    <w:rsid w:val="006804DC"/>
    <w:rsid w:val="00680567"/>
    <w:rsid w:val="00682ADE"/>
    <w:rsid w:val="00684BF3"/>
    <w:rsid w:val="00685D8F"/>
    <w:rsid w:val="00695995"/>
    <w:rsid w:val="00696A26"/>
    <w:rsid w:val="006A0FEF"/>
    <w:rsid w:val="006A31CC"/>
    <w:rsid w:val="006A33E2"/>
    <w:rsid w:val="006A3404"/>
    <w:rsid w:val="006B25E4"/>
    <w:rsid w:val="006B2B4B"/>
    <w:rsid w:val="006C1EE6"/>
    <w:rsid w:val="006C5223"/>
    <w:rsid w:val="006C52FC"/>
    <w:rsid w:val="006C7415"/>
    <w:rsid w:val="006D1C82"/>
    <w:rsid w:val="006D318E"/>
    <w:rsid w:val="006D37DD"/>
    <w:rsid w:val="006D558A"/>
    <w:rsid w:val="006D5C32"/>
    <w:rsid w:val="006D6BF9"/>
    <w:rsid w:val="006E6B01"/>
    <w:rsid w:val="006E77C5"/>
    <w:rsid w:val="006F2504"/>
    <w:rsid w:val="006F3375"/>
    <w:rsid w:val="006F6598"/>
    <w:rsid w:val="006F6BE3"/>
    <w:rsid w:val="006F71BA"/>
    <w:rsid w:val="00700C5A"/>
    <w:rsid w:val="00704CF3"/>
    <w:rsid w:val="00704D11"/>
    <w:rsid w:val="00706445"/>
    <w:rsid w:val="007107A7"/>
    <w:rsid w:val="00713972"/>
    <w:rsid w:val="007148BF"/>
    <w:rsid w:val="00716CDE"/>
    <w:rsid w:val="007170DD"/>
    <w:rsid w:val="00717A99"/>
    <w:rsid w:val="007201FA"/>
    <w:rsid w:val="007209AE"/>
    <w:rsid w:val="0072248F"/>
    <w:rsid w:val="00722C66"/>
    <w:rsid w:val="0072660D"/>
    <w:rsid w:val="007310E4"/>
    <w:rsid w:val="007339E3"/>
    <w:rsid w:val="007345DB"/>
    <w:rsid w:val="0074251E"/>
    <w:rsid w:val="00742CCE"/>
    <w:rsid w:val="00745649"/>
    <w:rsid w:val="00746E67"/>
    <w:rsid w:val="00752085"/>
    <w:rsid w:val="00753405"/>
    <w:rsid w:val="00755D81"/>
    <w:rsid w:val="007564AC"/>
    <w:rsid w:val="007620C1"/>
    <w:rsid w:val="007653A6"/>
    <w:rsid w:val="00765724"/>
    <w:rsid w:val="00770D93"/>
    <w:rsid w:val="0077183E"/>
    <w:rsid w:val="00772C39"/>
    <w:rsid w:val="0077305F"/>
    <w:rsid w:val="0077636C"/>
    <w:rsid w:val="007766F2"/>
    <w:rsid w:val="00776A79"/>
    <w:rsid w:val="00777A59"/>
    <w:rsid w:val="00780BC2"/>
    <w:rsid w:val="00782A8B"/>
    <w:rsid w:val="00782F8E"/>
    <w:rsid w:val="007831F4"/>
    <w:rsid w:val="00783FA8"/>
    <w:rsid w:val="00785EB6"/>
    <w:rsid w:val="0079082E"/>
    <w:rsid w:val="00791DC6"/>
    <w:rsid w:val="007939A0"/>
    <w:rsid w:val="007A0066"/>
    <w:rsid w:val="007A028B"/>
    <w:rsid w:val="007A06F5"/>
    <w:rsid w:val="007A1BDC"/>
    <w:rsid w:val="007A337A"/>
    <w:rsid w:val="007A3ACC"/>
    <w:rsid w:val="007A658A"/>
    <w:rsid w:val="007A6617"/>
    <w:rsid w:val="007A677E"/>
    <w:rsid w:val="007B0D8E"/>
    <w:rsid w:val="007B12D2"/>
    <w:rsid w:val="007B18BE"/>
    <w:rsid w:val="007B3BC0"/>
    <w:rsid w:val="007B4C6E"/>
    <w:rsid w:val="007C173C"/>
    <w:rsid w:val="007C1853"/>
    <w:rsid w:val="007C3DB4"/>
    <w:rsid w:val="007D2787"/>
    <w:rsid w:val="007D53E1"/>
    <w:rsid w:val="007D55B4"/>
    <w:rsid w:val="007D5DD9"/>
    <w:rsid w:val="007D60B3"/>
    <w:rsid w:val="007D6D50"/>
    <w:rsid w:val="007D70FD"/>
    <w:rsid w:val="007E20B4"/>
    <w:rsid w:val="007E5A37"/>
    <w:rsid w:val="007E661D"/>
    <w:rsid w:val="007E7272"/>
    <w:rsid w:val="007F1588"/>
    <w:rsid w:val="007F259F"/>
    <w:rsid w:val="007F263B"/>
    <w:rsid w:val="007F3311"/>
    <w:rsid w:val="007F3560"/>
    <w:rsid w:val="007F3E6D"/>
    <w:rsid w:val="007F3F22"/>
    <w:rsid w:val="007F6D39"/>
    <w:rsid w:val="00803092"/>
    <w:rsid w:val="0080474B"/>
    <w:rsid w:val="00805F6F"/>
    <w:rsid w:val="0081051A"/>
    <w:rsid w:val="00810580"/>
    <w:rsid w:val="00812371"/>
    <w:rsid w:val="008129A2"/>
    <w:rsid w:val="008163F5"/>
    <w:rsid w:val="00817C7B"/>
    <w:rsid w:val="008212F6"/>
    <w:rsid w:val="00821FCF"/>
    <w:rsid w:val="00822FDF"/>
    <w:rsid w:val="00823FCA"/>
    <w:rsid w:val="00823FF7"/>
    <w:rsid w:val="00825C84"/>
    <w:rsid w:val="00826325"/>
    <w:rsid w:val="00827EEE"/>
    <w:rsid w:val="00827F0F"/>
    <w:rsid w:val="008314F3"/>
    <w:rsid w:val="0083370A"/>
    <w:rsid w:val="00833E4E"/>
    <w:rsid w:val="0083455B"/>
    <w:rsid w:val="008376CF"/>
    <w:rsid w:val="00837CA0"/>
    <w:rsid w:val="00837CFB"/>
    <w:rsid w:val="008475A3"/>
    <w:rsid w:val="00847F44"/>
    <w:rsid w:val="0085335A"/>
    <w:rsid w:val="00853362"/>
    <w:rsid w:val="00853E71"/>
    <w:rsid w:val="0085647E"/>
    <w:rsid w:val="00857337"/>
    <w:rsid w:val="008576A8"/>
    <w:rsid w:val="00860867"/>
    <w:rsid w:val="00860D19"/>
    <w:rsid w:val="00862826"/>
    <w:rsid w:val="00863343"/>
    <w:rsid w:val="008636D0"/>
    <w:rsid w:val="00863792"/>
    <w:rsid w:val="00866DE9"/>
    <w:rsid w:val="00867A17"/>
    <w:rsid w:val="00870CDA"/>
    <w:rsid w:val="008710A3"/>
    <w:rsid w:val="008740B8"/>
    <w:rsid w:val="008743D8"/>
    <w:rsid w:val="008744E1"/>
    <w:rsid w:val="008749D6"/>
    <w:rsid w:val="00875976"/>
    <w:rsid w:val="00875C83"/>
    <w:rsid w:val="00876F48"/>
    <w:rsid w:val="00877CDE"/>
    <w:rsid w:val="00877E93"/>
    <w:rsid w:val="008805EB"/>
    <w:rsid w:val="00881E79"/>
    <w:rsid w:val="00881EAB"/>
    <w:rsid w:val="0088340D"/>
    <w:rsid w:val="008848F9"/>
    <w:rsid w:val="008852E8"/>
    <w:rsid w:val="0089017F"/>
    <w:rsid w:val="0089081D"/>
    <w:rsid w:val="00891100"/>
    <w:rsid w:val="00894B1D"/>
    <w:rsid w:val="00895C9D"/>
    <w:rsid w:val="00896075"/>
    <w:rsid w:val="008A113D"/>
    <w:rsid w:val="008A1933"/>
    <w:rsid w:val="008A1DCE"/>
    <w:rsid w:val="008A26D7"/>
    <w:rsid w:val="008A534D"/>
    <w:rsid w:val="008A78C0"/>
    <w:rsid w:val="008B374D"/>
    <w:rsid w:val="008B6745"/>
    <w:rsid w:val="008B68BD"/>
    <w:rsid w:val="008C1768"/>
    <w:rsid w:val="008C3722"/>
    <w:rsid w:val="008C4D96"/>
    <w:rsid w:val="008C68B3"/>
    <w:rsid w:val="008D0974"/>
    <w:rsid w:val="008D111C"/>
    <w:rsid w:val="008D2FDA"/>
    <w:rsid w:val="008D3E0C"/>
    <w:rsid w:val="008D4432"/>
    <w:rsid w:val="008D61B5"/>
    <w:rsid w:val="008D6975"/>
    <w:rsid w:val="008E2686"/>
    <w:rsid w:val="008E2F96"/>
    <w:rsid w:val="008E3B24"/>
    <w:rsid w:val="008E3BBC"/>
    <w:rsid w:val="008E433B"/>
    <w:rsid w:val="008E5268"/>
    <w:rsid w:val="008F168D"/>
    <w:rsid w:val="008F21E4"/>
    <w:rsid w:val="008F45BF"/>
    <w:rsid w:val="009009EE"/>
    <w:rsid w:val="0090454E"/>
    <w:rsid w:val="00904E52"/>
    <w:rsid w:val="00905A04"/>
    <w:rsid w:val="00907B55"/>
    <w:rsid w:val="009114DD"/>
    <w:rsid w:val="009136F7"/>
    <w:rsid w:val="00913995"/>
    <w:rsid w:val="009139F9"/>
    <w:rsid w:val="00913E0B"/>
    <w:rsid w:val="0091472F"/>
    <w:rsid w:val="00927282"/>
    <w:rsid w:val="00931D64"/>
    <w:rsid w:val="0093270F"/>
    <w:rsid w:val="00935725"/>
    <w:rsid w:val="009357B0"/>
    <w:rsid w:val="0093605C"/>
    <w:rsid w:val="009367B6"/>
    <w:rsid w:val="0094152D"/>
    <w:rsid w:val="009456A1"/>
    <w:rsid w:val="00947D11"/>
    <w:rsid w:val="0095175B"/>
    <w:rsid w:val="00951B74"/>
    <w:rsid w:val="009527CA"/>
    <w:rsid w:val="009548D2"/>
    <w:rsid w:val="00954B1C"/>
    <w:rsid w:val="00954C8B"/>
    <w:rsid w:val="00961711"/>
    <w:rsid w:val="0096300C"/>
    <w:rsid w:val="00964B95"/>
    <w:rsid w:val="0096648E"/>
    <w:rsid w:val="00970515"/>
    <w:rsid w:val="00970C1B"/>
    <w:rsid w:val="0097189D"/>
    <w:rsid w:val="009732A0"/>
    <w:rsid w:val="00974453"/>
    <w:rsid w:val="00976F72"/>
    <w:rsid w:val="00982376"/>
    <w:rsid w:val="00982CAD"/>
    <w:rsid w:val="00984E4A"/>
    <w:rsid w:val="00984F2C"/>
    <w:rsid w:val="009864A4"/>
    <w:rsid w:val="00991742"/>
    <w:rsid w:val="00994202"/>
    <w:rsid w:val="00995286"/>
    <w:rsid w:val="009A009D"/>
    <w:rsid w:val="009A4AD8"/>
    <w:rsid w:val="009A5743"/>
    <w:rsid w:val="009B0A13"/>
    <w:rsid w:val="009B2192"/>
    <w:rsid w:val="009B2C63"/>
    <w:rsid w:val="009B60B2"/>
    <w:rsid w:val="009B6994"/>
    <w:rsid w:val="009B7ED5"/>
    <w:rsid w:val="009C2132"/>
    <w:rsid w:val="009C288B"/>
    <w:rsid w:val="009C2D47"/>
    <w:rsid w:val="009C5232"/>
    <w:rsid w:val="009C54DD"/>
    <w:rsid w:val="009C5E1C"/>
    <w:rsid w:val="009C71DA"/>
    <w:rsid w:val="009D3BD5"/>
    <w:rsid w:val="009D4C62"/>
    <w:rsid w:val="009D57CA"/>
    <w:rsid w:val="009D5837"/>
    <w:rsid w:val="009E386A"/>
    <w:rsid w:val="009E557B"/>
    <w:rsid w:val="009E55C9"/>
    <w:rsid w:val="009E5BD3"/>
    <w:rsid w:val="009E6E3C"/>
    <w:rsid w:val="009E7945"/>
    <w:rsid w:val="009F01FB"/>
    <w:rsid w:val="009F0A5F"/>
    <w:rsid w:val="009F1D64"/>
    <w:rsid w:val="009F28BD"/>
    <w:rsid w:val="009F5CD0"/>
    <w:rsid w:val="009F66E1"/>
    <w:rsid w:val="009F6A71"/>
    <w:rsid w:val="00A0132D"/>
    <w:rsid w:val="00A01366"/>
    <w:rsid w:val="00A0265D"/>
    <w:rsid w:val="00A06570"/>
    <w:rsid w:val="00A06731"/>
    <w:rsid w:val="00A06C3F"/>
    <w:rsid w:val="00A10B75"/>
    <w:rsid w:val="00A12CC4"/>
    <w:rsid w:val="00A12E16"/>
    <w:rsid w:val="00A16BC3"/>
    <w:rsid w:val="00A2079F"/>
    <w:rsid w:val="00A21955"/>
    <w:rsid w:val="00A21E6C"/>
    <w:rsid w:val="00A22027"/>
    <w:rsid w:val="00A2403B"/>
    <w:rsid w:val="00A2607A"/>
    <w:rsid w:val="00A2616E"/>
    <w:rsid w:val="00A265B7"/>
    <w:rsid w:val="00A27772"/>
    <w:rsid w:val="00A3183C"/>
    <w:rsid w:val="00A330CA"/>
    <w:rsid w:val="00A34E94"/>
    <w:rsid w:val="00A37B2C"/>
    <w:rsid w:val="00A40350"/>
    <w:rsid w:val="00A417E8"/>
    <w:rsid w:val="00A426AF"/>
    <w:rsid w:val="00A42AD2"/>
    <w:rsid w:val="00A45E58"/>
    <w:rsid w:val="00A4738A"/>
    <w:rsid w:val="00A530B4"/>
    <w:rsid w:val="00A53CDD"/>
    <w:rsid w:val="00A55776"/>
    <w:rsid w:val="00A5624C"/>
    <w:rsid w:val="00A56C02"/>
    <w:rsid w:val="00A6120B"/>
    <w:rsid w:val="00A6185A"/>
    <w:rsid w:val="00A6259B"/>
    <w:rsid w:val="00A655BE"/>
    <w:rsid w:val="00A655EA"/>
    <w:rsid w:val="00A65649"/>
    <w:rsid w:val="00A71015"/>
    <w:rsid w:val="00A72D80"/>
    <w:rsid w:val="00A75611"/>
    <w:rsid w:val="00A76B3D"/>
    <w:rsid w:val="00A814E0"/>
    <w:rsid w:val="00A82513"/>
    <w:rsid w:val="00A82DDF"/>
    <w:rsid w:val="00A8447E"/>
    <w:rsid w:val="00A84C40"/>
    <w:rsid w:val="00A86CBE"/>
    <w:rsid w:val="00A86F77"/>
    <w:rsid w:val="00A900E9"/>
    <w:rsid w:val="00A90195"/>
    <w:rsid w:val="00A90E92"/>
    <w:rsid w:val="00A90ED8"/>
    <w:rsid w:val="00A941CB"/>
    <w:rsid w:val="00A9512A"/>
    <w:rsid w:val="00A97815"/>
    <w:rsid w:val="00AA2F5F"/>
    <w:rsid w:val="00AA3910"/>
    <w:rsid w:val="00AA3C6F"/>
    <w:rsid w:val="00AA4035"/>
    <w:rsid w:val="00AA565A"/>
    <w:rsid w:val="00AB270E"/>
    <w:rsid w:val="00AB67AA"/>
    <w:rsid w:val="00AB7BF7"/>
    <w:rsid w:val="00AC441E"/>
    <w:rsid w:val="00AC46B4"/>
    <w:rsid w:val="00AD364F"/>
    <w:rsid w:val="00AD42BC"/>
    <w:rsid w:val="00AD4C94"/>
    <w:rsid w:val="00AD7549"/>
    <w:rsid w:val="00AD79E3"/>
    <w:rsid w:val="00AE092B"/>
    <w:rsid w:val="00AE10F2"/>
    <w:rsid w:val="00AE173D"/>
    <w:rsid w:val="00AE2CA6"/>
    <w:rsid w:val="00AE4737"/>
    <w:rsid w:val="00AE4DB9"/>
    <w:rsid w:val="00AE4F55"/>
    <w:rsid w:val="00AE58CE"/>
    <w:rsid w:val="00AE7E3F"/>
    <w:rsid w:val="00AF013E"/>
    <w:rsid w:val="00AF0EA7"/>
    <w:rsid w:val="00AF0FBF"/>
    <w:rsid w:val="00AF1767"/>
    <w:rsid w:val="00AF2733"/>
    <w:rsid w:val="00AF2F12"/>
    <w:rsid w:val="00AF44AE"/>
    <w:rsid w:val="00AF4D69"/>
    <w:rsid w:val="00AF7D69"/>
    <w:rsid w:val="00B0281C"/>
    <w:rsid w:val="00B032D4"/>
    <w:rsid w:val="00B043F1"/>
    <w:rsid w:val="00B04C7A"/>
    <w:rsid w:val="00B12426"/>
    <w:rsid w:val="00B17BBF"/>
    <w:rsid w:val="00B20623"/>
    <w:rsid w:val="00B21D9C"/>
    <w:rsid w:val="00B235C1"/>
    <w:rsid w:val="00B24C22"/>
    <w:rsid w:val="00B253C8"/>
    <w:rsid w:val="00B25F1E"/>
    <w:rsid w:val="00B301CB"/>
    <w:rsid w:val="00B307BF"/>
    <w:rsid w:val="00B30FEB"/>
    <w:rsid w:val="00B32036"/>
    <w:rsid w:val="00B34107"/>
    <w:rsid w:val="00B366A4"/>
    <w:rsid w:val="00B37A8A"/>
    <w:rsid w:val="00B44051"/>
    <w:rsid w:val="00B44F07"/>
    <w:rsid w:val="00B454B2"/>
    <w:rsid w:val="00B457E5"/>
    <w:rsid w:val="00B46CBD"/>
    <w:rsid w:val="00B4794E"/>
    <w:rsid w:val="00B52253"/>
    <w:rsid w:val="00B531D6"/>
    <w:rsid w:val="00B5771F"/>
    <w:rsid w:val="00B6053A"/>
    <w:rsid w:val="00B60B1E"/>
    <w:rsid w:val="00B6132B"/>
    <w:rsid w:val="00B61633"/>
    <w:rsid w:val="00B64D63"/>
    <w:rsid w:val="00B660C4"/>
    <w:rsid w:val="00B72B36"/>
    <w:rsid w:val="00B7391A"/>
    <w:rsid w:val="00B80FD0"/>
    <w:rsid w:val="00B81651"/>
    <w:rsid w:val="00B82E0C"/>
    <w:rsid w:val="00B82F2C"/>
    <w:rsid w:val="00B84C85"/>
    <w:rsid w:val="00B866B9"/>
    <w:rsid w:val="00B86CC3"/>
    <w:rsid w:val="00B86FBA"/>
    <w:rsid w:val="00B90A13"/>
    <w:rsid w:val="00B92475"/>
    <w:rsid w:val="00B9261D"/>
    <w:rsid w:val="00B933A0"/>
    <w:rsid w:val="00B97F8D"/>
    <w:rsid w:val="00BA1A0F"/>
    <w:rsid w:val="00BA2D6D"/>
    <w:rsid w:val="00BA5C43"/>
    <w:rsid w:val="00BA6F02"/>
    <w:rsid w:val="00BA7451"/>
    <w:rsid w:val="00BB1833"/>
    <w:rsid w:val="00BB2A6B"/>
    <w:rsid w:val="00BB2E12"/>
    <w:rsid w:val="00BB41A7"/>
    <w:rsid w:val="00BB474A"/>
    <w:rsid w:val="00BC1F3D"/>
    <w:rsid w:val="00BC27D4"/>
    <w:rsid w:val="00BC5C19"/>
    <w:rsid w:val="00BC7CF1"/>
    <w:rsid w:val="00BD1E25"/>
    <w:rsid w:val="00BD3199"/>
    <w:rsid w:val="00BD3950"/>
    <w:rsid w:val="00BD409A"/>
    <w:rsid w:val="00BD4D20"/>
    <w:rsid w:val="00BD4D46"/>
    <w:rsid w:val="00BD5B2D"/>
    <w:rsid w:val="00BD5D12"/>
    <w:rsid w:val="00BD64E9"/>
    <w:rsid w:val="00BF102F"/>
    <w:rsid w:val="00BF3794"/>
    <w:rsid w:val="00BF42EF"/>
    <w:rsid w:val="00BF4340"/>
    <w:rsid w:val="00BF43B6"/>
    <w:rsid w:val="00BF5767"/>
    <w:rsid w:val="00C0156C"/>
    <w:rsid w:val="00C01FEC"/>
    <w:rsid w:val="00C0297A"/>
    <w:rsid w:val="00C0381F"/>
    <w:rsid w:val="00C03BC3"/>
    <w:rsid w:val="00C04A0D"/>
    <w:rsid w:val="00C062BC"/>
    <w:rsid w:val="00C07244"/>
    <w:rsid w:val="00C11060"/>
    <w:rsid w:val="00C11C82"/>
    <w:rsid w:val="00C14E99"/>
    <w:rsid w:val="00C15074"/>
    <w:rsid w:val="00C15C4E"/>
    <w:rsid w:val="00C1621A"/>
    <w:rsid w:val="00C213A7"/>
    <w:rsid w:val="00C2165A"/>
    <w:rsid w:val="00C228D4"/>
    <w:rsid w:val="00C30FF1"/>
    <w:rsid w:val="00C31018"/>
    <w:rsid w:val="00C3262D"/>
    <w:rsid w:val="00C35309"/>
    <w:rsid w:val="00C366A5"/>
    <w:rsid w:val="00C36B69"/>
    <w:rsid w:val="00C41C79"/>
    <w:rsid w:val="00C42E12"/>
    <w:rsid w:val="00C51381"/>
    <w:rsid w:val="00C519A6"/>
    <w:rsid w:val="00C554C5"/>
    <w:rsid w:val="00C563A2"/>
    <w:rsid w:val="00C57E94"/>
    <w:rsid w:val="00C6143B"/>
    <w:rsid w:val="00C61708"/>
    <w:rsid w:val="00C626CB"/>
    <w:rsid w:val="00C644E8"/>
    <w:rsid w:val="00C675DE"/>
    <w:rsid w:val="00C731AA"/>
    <w:rsid w:val="00C74BF7"/>
    <w:rsid w:val="00C74FEC"/>
    <w:rsid w:val="00C76665"/>
    <w:rsid w:val="00C806C0"/>
    <w:rsid w:val="00C8107B"/>
    <w:rsid w:val="00C826DA"/>
    <w:rsid w:val="00C8500F"/>
    <w:rsid w:val="00C86528"/>
    <w:rsid w:val="00C90D5D"/>
    <w:rsid w:val="00C9234C"/>
    <w:rsid w:val="00C92D54"/>
    <w:rsid w:val="00C92DB5"/>
    <w:rsid w:val="00C93CB8"/>
    <w:rsid w:val="00C9527D"/>
    <w:rsid w:val="00C96DF8"/>
    <w:rsid w:val="00C97526"/>
    <w:rsid w:val="00CA1456"/>
    <w:rsid w:val="00CA1FE7"/>
    <w:rsid w:val="00CA22F7"/>
    <w:rsid w:val="00CA361F"/>
    <w:rsid w:val="00CA3E0B"/>
    <w:rsid w:val="00CA3F8C"/>
    <w:rsid w:val="00CA4233"/>
    <w:rsid w:val="00CA4F77"/>
    <w:rsid w:val="00CA5002"/>
    <w:rsid w:val="00CA6100"/>
    <w:rsid w:val="00CB3505"/>
    <w:rsid w:val="00CB4C05"/>
    <w:rsid w:val="00CB4DC4"/>
    <w:rsid w:val="00CB73B5"/>
    <w:rsid w:val="00CB7EB0"/>
    <w:rsid w:val="00CC005D"/>
    <w:rsid w:val="00CC165E"/>
    <w:rsid w:val="00CC2961"/>
    <w:rsid w:val="00CC3014"/>
    <w:rsid w:val="00CC30B5"/>
    <w:rsid w:val="00CC5868"/>
    <w:rsid w:val="00CC5D13"/>
    <w:rsid w:val="00CC6E0F"/>
    <w:rsid w:val="00CC701A"/>
    <w:rsid w:val="00CC7F1F"/>
    <w:rsid w:val="00CD45CD"/>
    <w:rsid w:val="00CE1671"/>
    <w:rsid w:val="00CE3E40"/>
    <w:rsid w:val="00CE578B"/>
    <w:rsid w:val="00CE79CD"/>
    <w:rsid w:val="00CF00E7"/>
    <w:rsid w:val="00CF02EC"/>
    <w:rsid w:val="00CF0412"/>
    <w:rsid w:val="00CF0466"/>
    <w:rsid w:val="00CF2D1F"/>
    <w:rsid w:val="00CF545D"/>
    <w:rsid w:val="00D00245"/>
    <w:rsid w:val="00D01FAB"/>
    <w:rsid w:val="00D059F0"/>
    <w:rsid w:val="00D072B6"/>
    <w:rsid w:val="00D07EB1"/>
    <w:rsid w:val="00D12198"/>
    <w:rsid w:val="00D1698B"/>
    <w:rsid w:val="00D226F3"/>
    <w:rsid w:val="00D24BC0"/>
    <w:rsid w:val="00D25465"/>
    <w:rsid w:val="00D265DD"/>
    <w:rsid w:val="00D3135F"/>
    <w:rsid w:val="00D321B0"/>
    <w:rsid w:val="00D33173"/>
    <w:rsid w:val="00D34077"/>
    <w:rsid w:val="00D3451D"/>
    <w:rsid w:val="00D3451F"/>
    <w:rsid w:val="00D34933"/>
    <w:rsid w:val="00D3512F"/>
    <w:rsid w:val="00D35798"/>
    <w:rsid w:val="00D36DD6"/>
    <w:rsid w:val="00D410DE"/>
    <w:rsid w:val="00D477FC"/>
    <w:rsid w:val="00D5144A"/>
    <w:rsid w:val="00D51997"/>
    <w:rsid w:val="00D54700"/>
    <w:rsid w:val="00D5798B"/>
    <w:rsid w:val="00D63EF2"/>
    <w:rsid w:val="00D65DF6"/>
    <w:rsid w:val="00D70994"/>
    <w:rsid w:val="00D723E0"/>
    <w:rsid w:val="00D739AB"/>
    <w:rsid w:val="00D75762"/>
    <w:rsid w:val="00D763E7"/>
    <w:rsid w:val="00D77911"/>
    <w:rsid w:val="00D77E17"/>
    <w:rsid w:val="00D812AE"/>
    <w:rsid w:val="00D817F9"/>
    <w:rsid w:val="00D828C3"/>
    <w:rsid w:val="00D82A8B"/>
    <w:rsid w:val="00D82D33"/>
    <w:rsid w:val="00D84C7A"/>
    <w:rsid w:val="00D84DAC"/>
    <w:rsid w:val="00D9170F"/>
    <w:rsid w:val="00D92066"/>
    <w:rsid w:val="00D92D91"/>
    <w:rsid w:val="00D96355"/>
    <w:rsid w:val="00D97359"/>
    <w:rsid w:val="00DA1E6D"/>
    <w:rsid w:val="00DA2CDD"/>
    <w:rsid w:val="00DA4666"/>
    <w:rsid w:val="00DA513F"/>
    <w:rsid w:val="00DA7833"/>
    <w:rsid w:val="00DA7985"/>
    <w:rsid w:val="00DB0D91"/>
    <w:rsid w:val="00DB383F"/>
    <w:rsid w:val="00DB494A"/>
    <w:rsid w:val="00DC3F5B"/>
    <w:rsid w:val="00DC56B1"/>
    <w:rsid w:val="00DC6940"/>
    <w:rsid w:val="00DC6CEC"/>
    <w:rsid w:val="00DD2F51"/>
    <w:rsid w:val="00DD7CCE"/>
    <w:rsid w:val="00DE1138"/>
    <w:rsid w:val="00DE1EE1"/>
    <w:rsid w:val="00DE21F7"/>
    <w:rsid w:val="00DE29FA"/>
    <w:rsid w:val="00DE2AFF"/>
    <w:rsid w:val="00DE40EF"/>
    <w:rsid w:val="00DE53AA"/>
    <w:rsid w:val="00DE6742"/>
    <w:rsid w:val="00DE6AE4"/>
    <w:rsid w:val="00DF48AD"/>
    <w:rsid w:val="00DF68C2"/>
    <w:rsid w:val="00DF74BD"/>
    <w:rsid w:val="00DF7E6A"/>
    <w:rsid w:val="00E00333"/>
    <w:rsid w:val="00E00920"/>
    <w:rsid w:val="00E03043"/>
    <w:rsid w:val="00E03D54"/>
    <w:rsid w:val="00E0518A"/>
    <w:rsid w:val="00E060F9"/>
    <w:rsid w:val="00E1033B"/>
    <w:rsid w:val="00E11988"/>
    <w:rsid w:val="00E12EC7"/>
    <w:rsid w:val="00E130C9"/>
    <w:rsid w:val="00E13BEA"/>
    <w:rsid w:val="00E14DDD"/>
    <w:rsid w:val="00E152D1"/>
    <w:rsid w:val="00E170CA"/>
    <w:rsid w:val="00E17665"/>
    <w:rsid w:val="00E201B0"/>
    <w:rsid w:val="00E21834"/>
    <w:rsid w:val="00E23271"/>
    <w:rsid w:val="00E2354A"/>
    <w:rsid w:val="00E23936"/>
    <w:rsid w:val="00E2401E"/>
    <w:rsid w:val="00E242CA"/>
    <w:rsid w:val="00E269EB"/>
    <w:rsid w:val="00E3154B"/>
    <w:rsid w:val="00E3190E"/>
    <w:rsid w:val="00E32286"/>
    <w:rsid w:val="00E34335"/>
    <w:rsid w:val="00E36F84"/>
    <w:rsid w:val="00E4032D"/>
    <w:rsid w:val="00E4584E"/>
    <w:rsid w:val="00E45926"/>
    <w:rsid w:val="00E462B7"/>
    <w:rsid w:val="00E46AF4"/>
    <w:rsid w:val="00E4784B"/>
    <w:rsid w:val="00E519F8"/>
    <w:rsid w:val="00E5427E"/>
    <w:rsid w:val="00E5528D"/>
    <w:rsid w:val="00E5795A"/>
    <w:rsid w:val="00E61FFB"/>
    <w:rsid w:val="00E64755"/>
    <w:rsid w:val="00E66BF7"/>
    <w:rsid w:val="00E67AF3"/>
    <w:rsid w:val="00E72435"/>
    <w:rsid w:val="00E735C2"/>
    <w:rsid w:val="00E738C3"/>
    <w:rsid w:val="00E76F53"/>
    <w:rsid w:val="00E77448"/>
    <w:rsid w:val="00E77FA6"/>
    <w:rsid w:val="00E810F8"/>
    <w:rsid w:val="00E81959"/>
    <w:rsid w:val="00E85986"/>
    <w:rsid w:val="00E85A27"/>
    <w:rsid w:val="00E9195F"/>
    <w:rsid w:val="00E93311"/>
    <w:rsid w:val="00E95760"/>
    <w:rsid w:val="00EA5062"/>
    <w:rsid w:val="00EB3C53"/>
    <w:rsid w:val="00EB5D39"/>
    <w:rsid w:val="00EC2B6F"/>
    <w:rsid w:val="00EC4293"/>
    <w:rsid w:val="00EC48B1"/>
    <w:rsid w:val="00EC5ABD"/>
    <w:rsid w:val="00EC6DAC"/>
    <w:rsid w:val="00ED13E8"/>
    <w:rsid w:val="00EE164C"/>
    <w:rsid w:val="00EE537C"/>
    <w:rsid w:val="00EE57AA"/>
    <w:rsid w:val="00EE6DC6"/>
    <w:rsid w:val="00EE6DFE"/>
    <w:rsid w:val="00EF2EBA"/>
    <w:rsid w:val="00EF3451"/>
    <w:rsid w:val="00EF560D"/>
    <w:rsid w:val="00EF652D"/>
    <w:rsid w:val="00EF75A0"/>
    <w:rsid w:val="00F006CC"/>
    <w:rsid w:val="00F036AC"/>
    <w:rsid w:val="00F036BF"/>
    <w:rsid w:val="00F05F99"/>
    <w:rsid w:val="00F063E9"/>
    <w:rsid w:val="00F115B7"/>
    <w:rsid w:val="00F116F4"/>
    <w:rsid w:val="00F1217F"/>
    <w:rsid w:val="00F1542B"/>
    <w:rsid w:val="00F15594"/>
    <w:rsid w:val="00F1717E"/>
    <w:rsid w:val="00F20948"/>
    <w:rsid w:val="00F21CDC"/>
    <w:rsid w:val="00F236ED"/>
    <w:rsid w:val="00F2457D"/>
    <w:rsid w:val="00F263D4"/>
    <w:rsid w:val="00F30946"/>
    <w:rsid w:val="00F33406"/>
    <w:rsid w:val="00F338CF"/>
    <w:rsid w:val="00F36A13"/>
    <w:rsid w:val="00F40C4D"/>
    <w:rsid w:val="00F425F6"/>
    <w:rsid w:val="00F440A8"/>
    <w:rsid w:val="00F50DE5"/>
    <w:rsid w:val="00F5670E"/>
    <w:rsid w:val="00F569BF"/>
    <w:rsid w:val="00F56A0F"/>
    <w:rsid w:val="00F617A7"/>
    <w:rsid w:val="00F6476F"/>
    <w:rsid w:val="00F64FFC"/>
    <w:rsid w:val="00F657FF"/>
    <w:rsid w:val="00F734B8"/>
    <w:rsid w:val="00F75398"/>
    <w:rsid w:val="00F80569"/>
    <w:rsid w:val="00F8775D"/>
    <w:rsid w:val="00F90C01"/>
    <w:rsid w:val="00F96AE6"/>
    <w:rsid w:val="00F970C6"/>
    <w:rsid w:val="00FA0476"/>
    <w:rsid w:val="00FA08EE"/>
    <w:rsid w:val="00FA49DA"/>
    <w:rsid w:val="00FA5461"/>
    <w:rsid w:val="00FA69C4"/>
    <w:rsid w:val="00FA76F5"/>
    <w:rsid w:val="00FB0C0B"/>
    <w:rsid w:val="00FB1050"/>
    <w:rsid w:val="00FB136B"/>
    <w:rsid w:val="00FB1BE7"/>
    <w:rsid w:val="00FB23C8"/>
    <w:rsid w:val="00FB42D0"/>
    <w:rsid w:val="00FB466E"/>
    <w:rsid w:val="00FB4B34"/>
    <w:rsid w:val="00FB6222"/>
    <w:rsid w:val="00FC1EDE"/>
    <w:rsid w:val="00FC2A4D"/>
    <w:rsid w:val="00FC6665"/>
    <w:rsid w:val="00FC74B6"/>
    <w:rsid w:val="00FC7603"/>
    <w:rsid w:val="00FD1B07"/>
    <w:rsid w:val="00FD36DF"/>
    <w:rsid w:val="00FD6CF3"/>
    <w:rsid w:val="00FD7EA8"/>
    <w:rsid w:val="00FE0743"/>
    <w:rsid w:val="00FE18DA"/>
    <w:rsid w:val="00FE19E5"/>
    <w:rsid w:val="00FE205E"/>
    <w:rsid w:val="00FE36A3"/>
    <w:rsid w:val="00FE431D"/>
    <w:rsid w:val="00FE65FA"/>
    <w:rsid w:val="00FF5317"/>
    <w:rsid w:val="00FF5865"/>
    <w:rsid w:val="00FF788C"/>
    <w:rsid w:val="00FF7D30"/>
    <w:rsid w:val="015532B5"/>
    <w:rsid w:val="01CC22FC"/>
    <w:rsid w:val="02832961"/>
    <w:rsid w:val="03B5066D"/>
    <w:rsid w:val="0404210A"/>
    <w:rsid w:val="04BE335F"/>
    <w:rsid w:val="071D30D2"/>
    <w:rsid w:val="07520A5A"/>
    <w:rsid w:val="08FD7AE1"/>
    <w:rsid w:val="0A6111B9"/>
    <w:rsid w:val="0AA65D94"/>
    <w:rsid w:val="0B522AA8"/>
    <w:rsid w:val="0BE41BC5"/>
    <w:rsid w:val="0BEF3C02"/>
    <w:rsid w:val="0C43747D"/>
    <w:rsid w:val="0C6C66A6"/>
    <w:rsid w:val="0D2061E2"/>
    <w:rsid w:val="0E0D4C7E"/>
    <w:rsid w:val="0EDD6899"/>
    <w:rsid w:val="0F222C8B"/>
    <w:rsid w:val="0F2F6737"/>
    <w:rsid w:val="0FA63A58"/>
    <w:rsid w:val="10266377"/>
    <w:rsid w:val="10283B11"/>
    <w:rsid w:val="103D7232"/>
    <w:rsid w:val="104D2B3A"/>
    <w:rsid w:val="108B68B7"/>
    <w:rsid w:val="10B0379C"/>
    <w:rsid w:val="10B43670"/>
    <w:rsid w:val="10E17540"/>
    <w:rsid w:val="113F4113"/>
    <w:rsid w:val="11992103"/>
    <w:rsid w:val="12087727"/>
    <w:rsid w:val="121D3360"/>
    <w:rsid w:val="1247328A"/>
    <w:rsid w:val="13052789"/>
    <w:rsid w:val="13195EE8"/>
    <w:rsid w:val="13E32604"/>
    <w:rsid w:val="15807301"/>
    <w:rsid w:val="15A56CE4"/>
    <w:rsid w:val="161B5ACC"/>
    <w:rsid w:val="165606C6"/>
    <w:rsid w:val="165E7570"/>
    <w:rsid w:val="16E273E8"/>
    <w:rsid w:val="17CE155F"/>
    <w:rsid w:val="180F2B3E"/>
    <w:rsid w:val="18D5376A"/>
    <w:rsid w:val="18EE096D"/>
    <w:rsid w:val="19B03FC1"/>
    <w:rsid w:val="19E13906"/>
    <w:rsid w:val="1B104303"/>
    <w:rsid w:val="1B1F0E01"/>
    <w:rsid w:val="1B6A4694"/>
    <w:rsid w:val="1B985F19"/>
    <w:rsid w:val="1C4E4E90"/>
    <w:rsid w:val="1C5A714C"/>
    <w:rsid w:val="1E5764A7"/>
    <w:rsid w:val="1EAC18ED"/>
    <w:rsid w:val="1EB81133"/>
    <w:rsid w:val="1F193B21"/>
    <w:rsid w:val="1F2C2C97"/>
    <w:rsid w:val="1F2D613C"/>
    <w:rsid w:val="1F791837"/>
    <w:rsid w:val="1FFD0ECB"/>
    <w:rsid w:val="21361429"/>
    <w:rsid w:val="21A47C43"/>
    <w:rsid w:val="225D5347"/>
    <w:rsid w:val="2341088D"/>
    <w:rsid w:val="23CF304D"/>
    <w:rsid w:val="245009D6"/>
    <w:rsid w:val="257E7085"/>
    <w:rsid w:val="25C7218F"/>
    <w:rsid w:val="25D15D9D"/>
    <w:rsid w:val="26474569"/>
    <w:rsid w:val="26CD2AFE"/>
    <w:rsid w:val="27515B7C"/>
    <w:rsid w:val="27607DFB"/>
    <w:rsid w:val="28E214DD"/>
    <w:rsid w:val="298D5075"/>
    <w:rsid w:val="29A463AB"/>
    <w:rsid w:val="29D0585A"/>
    <w:rsid w:val="29E430B8"/>
    <w:rsid w:val="2A2D0DC5"/>
    <w:rsid w:val="2A451294"/>
    <w:rsid w:val="2A6B3110"/>
    <w:rsid w:val="2B6D3100"/>
    <w:rsid w:val="2BD12F9D"/>
    <w:rsid w:val="2C4D10D5"/>
    <w:rsid w:val="2D0E3427"/>
    <w:rsid w:val="2E9B2FF3"/>
    <w:rsid w:val="2EB272A7"/>
    <w:rsid w:val="2EDA4A5D"/>
    <w:rsid w:val="2F564041"/>
    <w:rsid w:val="2F63778C"/>
    <w:rsid w:val="2FC517C7"/>
    <w:rsid w:val="302B7E5B"/>
    <w:rsid w:val="3048101B"/>
    <w:rsid w:val="30677074"/>
    <w:rsid w:val="31871007"/>
    <w:rsid w:val="31945C90"/>
    <w:rsid w:val="31A66820"/>
    <w:rsid w:val="31D50070"/>
    <w:rsid w:val="31D93F09"/>
    <w:rsid w:val="31FA002C"/>
    <w:rsid w:val="31FF01F6"/>
    <w:rsid w:val="326B5CFF"/>
    <w:rsid w:val="33B55BC2"/>
    <w:rsid w:val="33B9458A"/>
    <w:rsid w:val="34D670CE"/>
    <w:rsid w:val="35DE7CA1"/>
    <w:rsid w:val="361D7612"/>
    <w:rsid w:val="36892CDC"/>
    <w:rsid w:val="36F11A52"/>
    <w:rsid w:val="3746621A"/>
    <w:rsid w:val="376B58CA"/>
    <w:rsid w:val="37E028C4"/>
    <w:rsid w:val="382D4BBB"/>
    <w:rsid w:val="38600267"/>
    <w:rsid w:val="38862B54"/>
    <w:rsid w:val="38A80487"/>
    <w:rsid w:val="390A44BB"/>
    <w:rsid w:val="391F234D"/>
    <w:rsid w:val="395A4F18"/>
    <w:rsid w:val="39833579"/>
    <w:rsid w:val="39A83FC5"/>
    <w:rsid w:val="39DB0361"/>
    <w:rsid w:val="39E82E82"/>
    <w:rsid w:val="3C4C5988"/>
    <w:rsid w:val="3CC81FBF"/>
    <w:rsid w:val="3D25461A"/>
    <w:rsid w:val="3D7800E4"/>
    <w:rsid w:val="3E752CF0"/>
    <w:rsid w:val="3E7A635F"/>
    <w:rsid w:val="3EA36FA8"/>
    <w:rsid w:val="3EBD7267"/>
    <w:rsid w:val="3EC82EE5"/>
    <w:rsid w:val="3F936259"/>
    <w:rsid w:val="3FAB7EBA"/>
    <w:rsid w:val="40164F76"/>
    <w:rsid w:val="41B04253"/>
    <w:rsid w:val="41E205E6"/>
    <w:rsid w:val="425059D2"/>
    <w:rsid w:val="425D4EAC"/>
    <w:rsid w:val="42B43AE4"/>
    <w:rsid w:val="42F14CFC"/>
    <w:rsid w:val="43C667D8"/>
    <w:rsid w:val="43CB3537"/>
    <w:rsid w:val="43F13548"/>
    <w:rsid w:val="440020AB"/>
    <w:rsid w:val="44227CBD"/>
    <w:rsid w:val="44A26B48"/>
    <w:rsid w:val="44B253C0"/>
    <w:rsid w:val="45840D8F"/>
    <w:rsid w:val="45910FC6"/>
    <w:rsid w:val="459E20D5"/>
    <w:rsid w:val="45F11625"/>
    <w:rsid w:val="4655630A"/>
    <w:rsid w:val="467D2C30"/>
    <w:rsid w:val="4687796C"/>
    <w:rsid w:val="46CA6328"/>
    <w:rsid w:val="46E8547E"/>
    <w:rsid w:val="470568D6"/>
    <w:rsid w:val="47512792"/>
    <w:rsid w:val="47EC06E2"/>
    <w:rsid w:val="48571433"/>
    <w:rsid w:val="49716848"/>
    <w:rsid w:val="49896318"/>
    <w:rsid w:val="498E32C3"/>
    <w:rsid w:val="49B421BB"/>
    <w:rsid w:val="49DD08A5"/>
    <w:rsid w:val="4A9E46FB"/>
    <w:rsid w:val="4BF60E5A"/>
    <w:rsid w:val="4C441C44"/>
    <w:rsid w:val="4CF44038"/>
    <w:rsid w:val="4CFE6EE4"/>
    <w:rsid w:val="4D287DD7"/>
    <w:rsid w:val="4D326E7A"/>
    <w:rsid w:val="4D4A3E93"/>
    <w:rsid w:val="4DE65BC1"/>
    <w:rsid w:val="4E100DE3"/>
    <w:rsid w:val="4E2E4F04"/>
    <w:rsid w:val="4E5A7B4A"/>
    <w:rsid w:val="4E6432D5"/>
    <w:rsid w:val="4EB96849"/>
    <w:rsid w:val="4F51269B"/>
    <w:rsid w:val="4FAC3C63"/>
    <w:rsid w:val="505723A4"/>
    <w:rsid w:val="514969DF"/>
    <w:rsid w:val="52836E78"/>
    <w:rsid w:val="52F673C2"/>
    <w:rsid w:val="53502927"/>
    <w:rsid w:val="536953D7"/>
    <w:rsid w:val="53F7768A"/>
    <w:rsid w:val="54BE512E"/>
    <w:rsid w:val="55994A76"/>
    <w:rsid w:val="55FC7D8C"/>
    <w:rsid w:val="561C64CE"/>
    <w:rsid w:val="5637264E"/>
    <w:rsid w:val="56677AA6"/>
    <w:rsid w:val="56D13E5A"/>
    <w:rsid w:val="56E97356"/>
    <w:rsid w:val="57113A58"/>
    <w:rsid w:val="57E50932"/>
    <w:rsid w:val="58960112"/>
    <w:rsid w:val="5A227DF4"/>
    <w:rsid w:val="5A4543BE"/>
    <w:rsid w:val="5A713270"/>
    <w:rsid w:val="5A7915A4"/>
    <w:rsid w:val="5B4945CA"/>
    <w:rsid w:val="5B8561F3"/>
    <w:rsid w:val="5BC1730C"/>
    <w:rsid w:val="5C155528"/>
    <w:rsid w:val="5D565DE5"/>
    <w:rsid w:val="5DB52145"/>
    <w:rsid w:val="5DC61AAE"/>
    <w:rsid w:val="5DEB58BF"/>
    <w:rsid w:val="5DF13E75"/>
    <w:rsid w:val="5EBD68DE"/>
    <w:rsid w:val="5F0C24A0"/>
    <w:rsid w:val="5FE83A02"/>
    <w:rsid w:val="6045208E"/>
    <w:rsid w:val="6085490F"/>
    <w:rsid w:val="60856C96"/>
    <w:rsid w:val="608A1B3E"/>
    <w:rsid w:val="60DA50F4"/>
    <w:rsid w:val="61407F95"/>
    <w:rsid w:val="62072428"/>
    <w:rsid w:val="621E76E7"/>
    <w:rsid w:val="62E16469"/>
    <w:rsid w:val="636F5959"/>
    <w:rsid w:val="63972F55"/>
    <w:rsid w:val="63DF07E0"/>
    <w:rsid w:val="64B4086A"/>
    <w:rsid w:val="65B3179B"/>
    <w:rsid w:val="6622362D"/>
    <w:rsid w:val="66990D45"/>
    <w:rsid w:val="66A13269"/>
    <w:rsid w:val="66D27218"/>
    <w:rsid w:val="671A1EC0"/>
    <w:rsid w:val="67B1339C"/>
    <w:rsid w:val="6876132F"/>
    <w:rsid w:val="693D5C26"/>
    <w:rsid w:val="69D64E59"/>
    <w:rsid w:val="69E60E46"/>
    <w:rsid w:val="6A031122"/>
    <w:rsid w:val="6AC854A5"/>
    <w:rsid w:val="6B1C473E"/>
    <w:rsid w:val="6B2E48EB"/>
    <w:rsid w:val="6D1368B9"/>
    <w:rsid w:val="6D690D19"/>
    <w:rsid w:val="6E212FC1"/>
    <w:rsid w:val="6E5478A9"/>
    <w:rsid w:val="6EB30066"/>
    <w:rsid w:val="6F6D30B4"/>
    <w:rsid w:val="6F6F6E35"/>
    <w:rsid w:val="6F8F5FCF"/>
    <w:rsid w:val="6FEA124B"/>
    <w:rsid w:val="708C6FF3"/>
    <w:rsid w:val="70AD4FD5"/>
    <w:rsid w:val="72385ABF"/>
    <w:rsid w:val="72644FBA"/>
    <w:rsid w:val="73755C66"/>
    <w:rsid w:val="73DF43F6"/>
    <w:rsid w:val="74006897"/>
    <w:rsid w:val="74311995"/>
    <w:rsid w:val="758F44D0"/>
    <w:rsid w:val="75910716"/>
    <w:rsid w:val="759740B3"/>
    <w:rsid w:val="75A95011"/>
    <w:rsid w:val="764636DF"/>
    <w:rsid w:val="7723172B"/>
    <w:rsid w:val="774F08B3"/>
    <w:rsid w:val="77890902"/>
    <w:rsid w:val="781322EB"/>
    <w:rsid w:val="78303459"/>
    <w:rsid w:val="78620DED"/>
    <w:rsid w:val="78D916EF"/>
    <w:rsid w:val="78F11BDB"/>
    <w:rsid w:val="79014126"/>
    <w:rsid w:val="796C0F05"/>
    <w:rsid w:val="799D4D87"/>
    <w:rsid w:val="7A036730"/>
    <w:rsid w:val="7BA95D2F"/>
    <w:rsid w:val="7CC9301A"/>
    <w:rsid w:val="7CCA0CCE"/>
    <w:rsid w:val="7D00634B"/>
    <w:rsid w:val="7D106C5B"/>
    <w:rsid w:val="7DFB0322"/>
    <w:rsid w:val="7E4B33A7"/>
    <w:rsid w:val="7F5E6926"/>
    <w:rsid w:val="7F684167"/>
    <w:rsid w:val="7FFD6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C9F8BB4"/>
  <w15:docId w15:val="{89C0239E-4EE6-4E49-B0AB-3C4693B57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pPr>
      <w:ind w:left="720" w:hanging="72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hAnsi="Times New Roman" w:cs="Times New Roman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qFormat/>
  </w:style>
  <w:style w:type="paragraph" w:customStyle="1" w:styleId="1">
    <w:name w:val="书目1"/>
    <w:basedOn w:val="Normal"/>
    <w:next w:val="Normal"/>
    <w:uiPriority w:val="37"/>
    <w:unhideWhenUsed/>
    <w:qFormat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26BA271-63BA-C147-B248-8907D685A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Moran</dc:creator>
  <cp:lastModifiedBy>Rob Moran</cp:lastModifiedBy>
  <cp:revision>3</cp:revision>
  <dcterms:created xsi:type="dcterms:W3CDTF">2021-12-08T15:13:00Z</dcterms:created>
  <dcterms:modified xsi:type="dcterms:W3CDTF">2021-12-08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jAGtcen4"/&gt;&lt;style id="http://www.zotero.org/styles/journal-of-antimicrobial-chemotherapy" hasBibliography="1" bibliographyStyleHasBeenSet="1"/&gt;&lt;prefs&gt;&lt;pref name="fieldType" value="Field"/&gt;&lt;pref n</vt:lpwstr>
  </property>
  <property fmtid="{D5CDD505-2E9C-101B-9397-08002B2CF9AE}" pid="3" name="ZOTERO_PREF_2">
    <vt:lpwstr>ame="automaticJournalAbbreviations" value="true"/&gt;&lt;pref name="dontAskDelayCitationUpdates" value="true"/&gt;&lt;/prefs&gt;&lt;/data&gt;</vt:lpwstr>
  </property>
  <property fmtid="{D5CDD505-2E9C-101B-9397-08002B2CF9AE}" pid="4" name="KSOProductBuildVer">
    <vt:lpwstr>2052-11.1.0.10314</vt:lpwstr>
  </property>
</Properties>
</file>